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D4788" w14:textId="77777777" w:rsidR="003E06BE" w:rsidRDefault="003E06BE" w:rsidP="003E06BE">
      <w:pPr>
        <w:pStyle w:val="BodyText"/>
        <w:spacing w:before="0"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le</w:t>
      </w:r>
      <w:r w:rsidRPr="00D61037">
        <w:rPr>
          <w:rFonts w:ascii="Times New Roman" w:hAnsi="Times New Roman" w:cs="Times New Roman"/>
          <w:b/>
          <w:bCs/>
        </w:rPr>
        <w:t xml:space="preserve"> </w:t>
      </w:r>
    </w:p>
    <w:p w14:paraId="761206F1" w14:textId="440C3AC6" w:rsidR="003E06BE" w:rsidRPr="00D61037" w:rsidRDefault="003E06BE" w:rsidP="003E06BE">
      <w:pPr>
        <w:pStyle w:val="BodyText"/>
        <w:spacing w:before="0" w:after="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</w:rPr>
        <w:t>eTable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Pr="00D61037">
        <w:rPr>
          <w:rFonts w:ascii="Times New Roman" w:hAnsi="Times New Roman" w:cs="Times New Roman"/>
          <w:b/>
          <w:bCs/>
        </w:rPr>
        <w:t>1:</w:t>
      </w:r>
      <w:r w:rsidRPr="00D61037">
        <w:rPr>
          <w:rFonts w:ascii="Times New Roman" w:hAnsi="Times New Roman" w:cs="Times New Roman"/>
        </w:rPr>
        <w:t xml:space="preserve"> Patient Eligibility Criteria</w:t>
      </w:r>
    </w:p>
    <w:tbl>
      <w:tblPr>
        <w:tblW w:w="9720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30"/>
        <w:gridCol w:w="4320"/>
        <w:gridCol w:w="3870"/>
      </w:tblGrid>
      <w:tr w:rsidR="003E06BE" w:rsidRPr="00D61037" w14:paraId="19D019C9" w14:textId="77777777" w:rsidTr="003E06BE">
        <w:trPr>
          <w:trHeight w:val="30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7D9A6" w14:textId="77777777" w:rsidR="003E06BE" w:rsidRPr="00D61037" w:rsidRDefault="003E06BE">
            <w:pPr>
              <w:pStyle w:val="Body"/>
              <w:rPr>
                <w:rFonts w:cs="Times New Roman"/>
                <w:i/>
                <w:iCs/>
              </w:rPr>
              <w:pPrChange w:id="0" w:author="Valentine, Kathrene" w:date="2021-10-14T12:08:00Z">
                <w:pPr>
                  <w:pStyle w:val="Body"/>
                  <w:spacing w:line="480" w:lineRule="auto"/>
                </w:pPr>
              </w:pPrChange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152F3" w14:textId="03017F28" w:rsidR="003E06BE" w:rsidRPr="00D61037" w:rsidRDefault="003E06BE">
            <w:pPr>
              <w:pStyle w:val="Body"/>
              <w:rPr>
                <w:rFonts w:cs="Times New Roman"/>
                <w:i/>
                <w:iCs/>
              </w:rPr>
              <w:pPrChange w:id="1" w:author="Valentine, Kathrene" w:date="2021-10-14T12:08:00Z">
                <w:pPr>
                  <w:pStyle w:val="Body"/>
                  <w:spacing w:line="480" w:lineRule="auto"/>
                </w:pPr>
              </w:pPrChange>
            </w:pPr>
            <w:r w:rsidRPr="00D61037">
              <w:rPr>
                <w:rFonts w:cs="Times New Roman"/>
                <w:i/>
                <w:iCs/>
              </w:rPr>
              <w:t>Eligibl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7F072" w14:textId="77777777" w:rsidR="003E06BE" w:rsidRPr="00D61037" w:rsidRDefault="003E06BE">
            <w:pPr>
              <w:pStyle w:val="Body"/>
              <w:rPr>
                <w:rFonts w:cs="Times New Roman"/>
                <w:i/>
                <w:iCs/>
              </w:rPr>
              <w:pPrChange w:id="2" w:author="Valentine, Kathrene" w:date="2021-10-14T12:08:00Z">
                <w:pPr>
                  <w:pStyle w:val="Body"/>
                  <w:spacing w:line="480" w:lineRule="auto"/>
                </w:pPr>
              </w:pPrChange>
            </w:pPr>
            <w:r w:rsidRPr="00D61037">
              <w:rPr>
                <w:rFonts w:cs="Times New Roman"/>
                <w:i/>
                <w:iCs/>
              </w:rPr>
              <w:t>Ineligible</w:t>
            </w:r>
          </w:p>
        </w:tc>
      </w:tr>
      <w:tr w:rsidR="003E06BE" w:rsidRPr="00D61037" w14:paraId="589E6E0C" w14:textId="77777777" w:rsidTr="003E06BE">
        <w:trPr>
          <w:trHeight w:val="193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901BE" w14:textId="2003540F" w:rsidR="003E06BE" w:rsidRPr="00D61037" w:rsidRDefault="003E06BE">
            <w:pPr>
              <w:pStyle w:val="ListParagraph"/>
              <w:ind w:left="0"/>
              <w:rPr>
                <w:rFonts w:cs="Times New Roman"/>
              </w:rPr>
              <w:pPrChange w:id="3" w:author="Valentine, Kathrene" w:date="2021-10-14T12:08:00Z">
                <w:pPr>
                  <w:pStyle w:val="ListParagraph"/>
                  <w:spacing w:line="480" w:lineRule="auto"/>
                  <w:ind w:left="0"/>
                </w:pPr>
              </w:pPrChange>
            </w:pPr>
            <w:r>
              <w:rPr>
                <w:rFonts w:cs="Times New Roman"/>
              </w:rPr>
              <w:t>Total joint arthroplast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9FBB9" w14:textId="736C9DD5" w:rsidR="003E06BE" w:rsidRPr="00D61037" w:rsidRDefault="003E06BE">
            <w:pPr>
              <w:pStyle w:val="ListParagraph"/>
              <w:numPr>
                <w:ilvl w:val="0"/>
                <w:numId w:val="1"/>
              </w:numPr>
              <w:ind w:left="364"/>
              <w:rPr>
                <w:rFonts w:cs="Times New Roman"/>
              </w:rPr>
              <w:pPrChange w:id="4" w:author="Valentine, Kathrene" w:date="2021-10-14T12:08:00Z">
                <w:pPr>
                  <w:pStyle w:val="ListParagraph"/>
                  <w:numPr>
                    <w:numId w:val="1"/>
                  </w:numPr>
                  <w:spacing w:line="480" w:lineRule="auto"/>
                  <w:ind w:left="364" w:hanging="360"/>
                </w:pPr>
              </w:pPrChange>
            </w:pPr>
            <w:r w:rsidRPr="00D61037">
              <w:rPr>
                <w:rFonts w:cs="Times New Roman"/>
              </w:rPr>
              <w:t>Had a primary total hip or primary total knee replacement</w:t>
            </w:r>
            <w:r>
              <w:rPr>
                <w:rFonts w:cs="Times New Roman"/>
              </w:rPr>
              <w:t xml:space="preserve"> </w:t>
            </w:r>
            <w:r w:rsidRPr="00D61037">
              <w:rPr>
                <w:rFonts w:cs="Times New Roman"/>
              </w:rPr>
              <w:t>performed by participating surgeon</w:t>
            </w:r>
          </w:p>
          <w:p w14:paraId="65BAE1E3" w14:textId="2312F91F" w:rsidR="003E06BE" w:rsidRPr="00D61037" w:rsidRDefault="003E06BE">
            <w:pPr>
              <w:pStyle w:val="ListParagraph"/>
              <w:numPr>
                <w:ilvl w:val="0"/>
                <w:numId w:val="1"/>
              </w:numPr>
              <w:ind w:left="364"/>
              <w:rPr>
                <w:rFonts w:cs="Times New Roman"/>
              </w:rPr>
              <w:pPrChange w:id="5" w:author="Valentine, Kathrene" w:date="2021-10-14T12:08:00Z">
                <w:pPr>
                  <w:pStyle w:val="ListParagraph"/>
                  <w:numPr>
                    <w:numId w:val="1"/>
                  </w:numPr>
                  <w:spacing w:line="480" w:lineRule="auto"/>
                  <w:ind w:left="364" w:hanging="360"/>
                </w:pPr>
              </w:pPrChange>
            </w:pPr>
            <w:r w:rsidRPr="00D61037">
              <w:rPr>
                <w:rFonts w:cs="Times New Roman"/>
              </w:rPr>
              <w:t xml:space="preserve">Had an equivalent diagnosis of hip or knee osteoarthritis </w:t>
            </w:r>
          </w:p>
          <w:p w14:paraId="4D78C111" w14:textId="6C7DB52E" w:rsidR="003E06BE" w:rsidRPr="00D61037" w:rsidRDefault="003E06BE">
            <w:pPr>
              <w:pStyle w:val="ListParagraph"/>
              <w:numPr>
                <w:ilvl w:val="0"/>
                <w:numId w:val="1"/>
              </w:numPr>
              <w:ind w:left="364"/>
              <w:rPr>
                <w:rFonts w:cs="Times New Roman"/>
              </w:rPr>
              <w:pPrChange w:id="6" w:author="Valentine, Kathrene" w:date="2021-10-14T12:08:00Z">
                <w:pPr>
                  <w:pStyle w:val="ListParagraph"/>
                  <w:numPr>
                    <w:numId w:val="1"/>
                  </w:numPr>
                  <w:spacing w:line="480" w:lineRule="auto"/>
                  <w:ind w:left="364" w:hanging="360"/>
                </w:pPr>
              </w:pPrChange>
            </w:pPr>
            <w:r>
              <w:rPr>
                <w:rFonts w:cs="Times New Roman"/>
              </w:rPr>
              <w:t xml:space="preserve">Between </w:t>
            </w:r>
            <w:r w:rsidRPr="00D61037">
              <w:rPr>
                <w:rFonts w:cs="Times New Roman"/>
              </w:rPr>
              <w:t xml:space="preserve">12-26 weeks post-operative </w:t>
            </w:r>
          </w:p>
          <w:p w14:paraId="2C938FD4" w14:textId="2D9CA577" w:rsidR="003E06BE" w:rsidRPr="00D61037" w:rsidRDefault="003E06BE">
            <w:pPr>
              <w:pStyle w:val="ListParagraph"/>
              <w:numPr>
                <w:ilvl w:val="0"/>
                <w:numId w:val="1"/>
              </w:numPr>
              <w:ind w:left="364"/>
              <w:rPr>
                <w:rFonts w:cs="Times New Roman"/>
              </w:rPr>
              <w:pPrChange w:id="7" w:author="Valentine, Kathrene" w:date="2021-10-14T12:08:00Z">
                <w:pPr>
                  <w:pStyle w:val="ListParagraph"/>
                  <w:numPr>
                    <w:numId w:val="1"/>
                  </w:numPr>
                  <w:spacing w:line="480" w:lineRule="auto"/>
                  <w:ind w:left="364" w:hanging="360"/>
                </w:pPr>
              </w:pPrChange>
            </w:pPr>
            <w:r w:rsidRPr="00D61037">
              <w:rPr>
                <w:rFonts w:cs="Times New Roman"/>
              </w:rPr>
              <w:t xml:space="preserve">Completed a patient reported outcomes measure assessment prior to their operation </w:t>
            </w:r>
          </w:p>
          <w:p w14:paraId="34018C03" w14:textId="77777777" w:rsidR="003E06BE" w:rsidRPr="00D61037" w:rsidRDefault="003E06BE">
            <w:pPr>
              <w:pStyle w:val="ListParagraph"/>
              <w:numPr>
                <w:ilvl w:val="0"/>
                <w:numId w:val="1"/>
              </w:numPr>
              <w:ind w:left="364"/>
              <w:rPr>
                <w:rFonts w:cs="Times New Roman"/>
              </w:rPr>
              <w:pPrChange w:id="8" w:author="Valentine, Kathrene" w:date="2021-10-14T12:08:00Z">
                <w:pPr>
                  <w:pStyle w:val="ListParagraph"/>
                  <w:numPr>
                    <w:numId w:val="1"/>
                  </w:numPr>
                  <w:spacing w:line="480" w:lineRule="auto"/>
                  <w:ind w:left="364" w:hanging="360"/>
                </w:pPr>
              </w:pPrChange>
            </w:pPr>
            <w:r w:rsidRPr="00D61037">
              <w:rPr>
                <w:rFonts w:cs="Times New Roman"/>
              </w:rPr>
              <w:t>Preferred language listed as English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51A52" w14:textId="77777777" w:rsidR="003E06BE" w:rsidRPr="00D61037" w:rsidRDefault="003E06BE">
            <w:pPr>
              <w:pStyle w:val="ListParagraph"/>
              <w:numPr>
                <w:ilvl w:val="0"/>
                <w:numId w:val="2"/>
              </w:numPr>
              <w:ind w:left="364"/>
              <w:rPr>
                <w:rFonts w:cs="Times New Roman"/>
              </w:rPr>
              <w:pPrChange w:id="9" w:author="Valentine, Kathrene" w:date="2021-10-14T12:08:00Z">
                <w:pPr>
                  <w:pStyle w:val="ListParagraph"/>
                  <w:numPr>
                    <w:numId w:val="2"/>
                  </w:numPr>
                  <w:spacing w:line="480" w:lineRule="auto"/>
                  <w:ind w:left="364" w:hanging="360"/>
                </w:pPr>
              </w:pPrChange>
            </w:pPr>
            <w:r w:rsidRPr="00D61037">
              <w:rPr>
                <w:rFonts w:cs="Times New Roman"/>
              </w:rPr>
              <w:t>Had a severe cognitive impairment such that they could not consent for themselves</w:t>
            </w:r>
          </w:p>
          <w:p w14:paraId="53AF7D5A" w14:textId="77777777" w:rsidR="003E06BE" w:rsidRPr="00D61037" w:rsidRDefault="003E06BE">
            <w:pPr>
              <w:pStyle w:val="ListParagraph"/>
              <w:numPr>
                <w:ilvl w:val="0"/>
                <w:numId w:val="2"/>
              </w:numPr>
              <w:ind w:left="364"/>
              <w:rPr>
                <w:rFonts w:cs="Times New Roman"/>
              </w:rPr>
              <w:pPrChange w:id="10" w:author="Valentine, Kathrene" w:date="2021-10-14T12:08:00Z">
                <w:pPr>
                  <w:pStyle w:val="ListParagraph"/>
                  <w:numPr>
                    <w:numId w:val="2"/>
                  </w:numPr>
                  <w:spacing w:line="480" w:lineRule="auto"/>
                  <w:ind w:left="364" w:hanging="360"/>
                </w:pPr>
              </w:pPrChange>
            </w:pPr>
            <w:r w:rsidRPr="00D61037">
              <w:rPr>
                <w:rFonts w:cs="Times New Roman"/>
              </w:rPr>
              <w:t xml:space="preserve">Hip patients with a hip fracture </w:t>
            </w:r>
            <w:r>
              <w:rPr>
                <w:rFonts w:cs="Times New Roman"/>
              </w:rPr>
              <w:t>up to</w:t>
            </w:r>
            <w:r w:rsidRPr="00D61037">
              <w:rPr>
                <w:rFonts w:cs="Times New Roman"/>
              </w:rPr>
              <w:t xml:space="preserve"> 12 months</w:t>
            </w:r>
            <w:r>
              <w:rPr>
                <w:rFonts w:cs="Times New Roman"/>
              </w:rPr>
              <w:t xml:space="preserve"> prior</w:t>
            </w:r>
          </w:p>
          <w:p w14:paraId="0E68BD11" w14:textId="77777777" w:rsidR="003E06BE" w:rsidRPr="00D61037" w:rsidRDefault="003E06BE">
            <w:pPr>
              <w:pStyle w:val="ListParagraph"/>
              <w:numPr>
                <w:ilvl w:val="0"/>
                <w:numId w:val="2"/>
              </w:numPr>
              <w:ind w:left="364"/>
              <w:rPr>
                <w:rFonts w:cs="Times New Roman"/>
              </w:rPr>
              <w:pPrChange w:id="11" w:author="Valentine, Kathrene" w:date="2021-10-14T12:08:00Z">
                <w:pPr>
                  <w:pStyle w:val="ListParagraph"/>
                  <w:numPr>
                    <w:numId w:val="2"/>
                  </w:numPr>
                  <w:spacing w:line="480" w:lineRule="auto"/>
                  <w:ind w:left="364" w:hanging="360"/>
                </w:pPr>
              </w:pPrChange>
            </w:pPr>
            <w:r w:rsidRPr="00D61037">
              <w:rPr>
                <w:rFonts w:cs="Times New Roman"/>
              </w:rPr>
              <w:t xml:space="preserve">Hip and knee patients with avascular necrosis </w:t>
            </w:r>
            <w:r>
              <w:rPr>
                <w:rFonts w:cs="Times New Roman"/>
              </w:rPr>
              <w:t xml:space="preserve">up to </w:t>
            </w:r>
            <w:r w:rsidRPr="00D61037">
              <w:rPr>
                <w:rFonts w:cs="Times New Roman"/>
              </w:rPr>
              <w:t>12 months</w:t>
            </w:r>
            <w:r>
              <w:rPr>
                <w:rFonts w:cs="Times New Roman"/>
              </w:rPr>
              <w:t xml:space="preserve"> prior</w:t>
            </w:r>
          </w:p>
          <w:p w14:paraId="6329E0B5" w14:textId="0312CD7B" w:rsidR="003E06BE" w:rsidRPr="00D61037" w:rsidRDefault="003E06BE">
            <w:pPr>
              <w:pStyle w:val="ListParagraph"/>
              <w:ind w:left="364"/>
              <w:rPr>
                <w:rFonts w:cs="Times New Roman"/>
              </w:rPr>
              <w:pPrChange w:id="12" w:author="Valentine, Kathrene" w:date="2021-10-14T12:08:00Z">
                <w:pPr>
                  <w:pStyle w:val="ListParagraph"/>
                  <w:spacing w:line="480" w:lineRule="auto"/>
                  <w:ind w:left="364"/>
                </w:pPr>
              </w:pPrChange>
            </w:pPr>
          </w:p>
        </w:tc>
      </w:tr>
      <w:tr w:rsidR="003E06BE" w:rsidRPr="00D61037" w14:paraId="04BC4BE7" w14:textId="77777777" w:rsidTr="003E06BE">
        <w:trPr>
          <w:trHeight w:val="193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B7268" w14:textId="4A9BBE80" w:rsidR="003E06BE" w:rsidRPr="00D61037" w:rsidRDefault="003E06BE">
            <w:pPr>
              <w:pStyle w:val="ListParagraph"/>
              <w:ind w:left="-19"/>
              <w:rPr>
                <w:rFonts w:cs="Times New Roman"/>
              </w:rPr>
              <w:pPrChange w:id="13" w:author="Valentine, Kathrene" w:date="2021-10-14T12:08:00Z">
                <w:pPr>
                  <w:pStyle w:val="ListParagraph"/>
                  <w:spacing w:line="480" w:lineRule="auto"/>
                  <w:ind w:left="-19"/>
                </w:pPr>
              </w:pPrChange>
            </w:pPr>
            <w:r>
              <w:rPr>
                <w:rFonts w:cs="Times New Roman"/>
              </w:rPr>
              <w:t>Spin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00A2E" w14:textId="77777777" w:rsidR="003E06BE" w:rsidRPr="00D61037" w:rsidRDefault="003E06BE">
            <w:pPr>
              <w:pStyle w:val="ListParagraph"/>
              <w:numPr>
                <w:ilvl w:val="0"/>
                <w:numId w:val="1"/>
              </w:numPr>
              <w:ind w:left="364"/>
              <w:rPr>
                <w:rFonts w:cs="Times New Roman"/>
              </w:rPr>
              <w:pPrChange w:id="14" w:author="Valentine, Kathrene" w:date="2021-10-14T12:08:00Z">
                <w:pPr>
                  <w:pStyle w:val="ListParagraph"/>
                  <w:numPr>
                    <w:numId w:val="1"/>
                  </w:numPr>
                  <w:spacing w:line="480" w:lineRule="auto"/>
                  <w:ind w:left="364" w:hanging="360"/>
                </w:pPr>
              </w:pPrChange>
            </w:pPr>
            <w:r w:rsidRPr="00D61037">
              <w:rPr>
                <w:rFonts w:cs="Times New Roman"/>
              </w:rPr>
              <w:t>Had spinal fusion, laminectomy, or discectomy</w:t>
            </w:r>
            <w:r>
              <w:rPr>
                <w:rFonts w:cs="Times New Roman"/>
              </w:rPr>
              <w:t xml:space="preserve"> </w:t>
            </w:r>
            <w:r w:rsidRPr="00D61037">
              <w:rPr>
                <w:rFonts w:cs="Times New Roman"/>
              </w:rPr>
              <w:t>performed by participating surgeon</w:t>
            </w:r>
          </w:p>
          <w:p w14:paraId="5A7E4EF9" w14:textId="77777777" w:rsidR="003E06BE" w:rsidRDefault="003E06BE">
            <w:pPr>
              <w:pStyle w:val="ListParagraph"/>
              <w:numPr>
                <w:ilvl w:val="0"/>
                <w:numId w:val="1"/>
              </w:numPr>
              <w:ind w:left="364"/>
              <w:rPr>
                <w:rFonts w:cs="Times New Roman"/>
              </w:rPr>
              <w:pPrChange w:id="15" w:author="Valentine, Kathrene" w:date="2021-10-14T12:08:00Z">
                <w:pPr>
                  <w:pStyle w:val="ListParagraph"/>
                  <w:numPr>
                    <w:numId w:val="1"/>
                  </w:numPr>
                  <w:spacing w:line="480" w:lineRule="auto"/>
                  <w:ind w:left="364" w:hanging="360"/>
                </w:pPr>
              </w:pPrChange>
            </w:pPr>
            <w:r>
              <w:rPr>
                <w:rFonts w:cs="Times New Roman"/>
              </w:rPr>
              <w:t>Diagnosis of lumbar</w:t>
            </w:r>
            <w:r w:rsidRPr="00D61037">
              <w:rPr>
                <w:rFonts w:cs="Times New Roman"/>
              </w:rPr>
              <w:t xml:space="preserve"> herniated dis</w:t>
            </w:r>
            <w:r>
              <w:rPr>
                <w:rFonts w:cs="Times New Roman"/>
              </w:rPr>
              <w:t>c</w:t>
            </w:r>
            <w:r w:rsidRPr="00D61037">
              <w:rPr>
                <w:rFonts w:cs="Times New Roman"/>
              </w:rPr>
              <w:t xml:space="preserve"> or lumbar spinal stenosis</w:t>
            </w:r>
          </w:p>
          <w:p w14:paraId="3AA8829F" w14:textId="2B956A4B" w:rsidR="003E06BE" w:rsidRPr="00D61037" w:rsidRDefault="003E06BE">
            <w:pPr>
              <w:pStyle w:val="ListParagraph"/>
              <w:numPr>
                <w:ilvl w:val="0"/>
                <w:numId w:val="1"/>
              </w:numPr>
              <w:ind w:left="364"/>
              <w:rPr>
                <w:rFonts w:cs="Times New Roman"/>
              </w:rPr>
              <w:pPrChange w:id="16" w:author="Valentine, Kathrene" w:date="2021-10-14T12:08:00Z">
                <w:pPr>
                  <w:pStyle w:val="ListParagraph"/>
                  <w:numPr>
                    <w:numId w:val="1"/>
                  </w:numPr>
                  <w:spacing w:line="480" w:lineRule="auto"/>
                  <w:ind w:left="364" w:hanging="360"/>
                </w:pPr>
              </w:pPrChange>
            </w:pPr>
            <w:r w:rsidRPr="00D61037">
              <w:rPr>
                <w:rFonts w:cs="Times New Roman"/>
              </w:rPr>
              <w:t>4-26 weeks post-operative</w:t>
            </w:r>
            <w:del w:id="17" w:author="Valentine, Kathrene" w:date="2021-10-25T10:42:00Z">
              <w:r w:rsidDel="00401807">
                <w:rPr>
                  <w:rFonts w:cs="Times New Roman"/>
                </w:rPr>
                <w:delText xml:space="preserve"> </w:delText>
              </w:r>
            </w:del>
          </w:p>
          <w:p w14:paraId="252FE339" w14:textId="77691E13" w:rsidR="003E06BE" w:rsidRPr="00D61037" w:rsidRDefault="003E06BE">
            <w:pPr>
              <w:pStyle w:val="ListParagraph"/>
              <w:numPr>
                <w:ilvl w:val="0"/>
                <w:numId w:val="1"/>
              </w:numPr>
              <w:ind w:left="364"/>
              <w:rPr>
                <w:rFonts w:cs="Times New Roman"/>
              </w:rPr>
              <w:pPrChange w:id="18" w:author="Valentine, Kathrene" w:date="2021-10-14T12:08:00Z">
                <w:pPr>
                  <w:pStyle w:val="ListParagraph"/>
                  <w:numPr>
                    <w:numId w:val="1"/>
                  </w:numPr>
                  <w:spacing w:line="480" w:lineRule="auto"/>
                  <w:ind w:left="364" w:hanging="360"/>
                </w:pPr>
              </w:pPrChange>
            </w:pPr>
            <w:r w:rsidRPr="00D61037">
              <w:rPr>
                <w:rFonts w:cs="Times New Roman"/>
              </w:rPr>
              <w:t>Preferred language listed as English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542BF" w14:textId="77777777" w:rsidR="003E06BE" w:rsidRPr="00D61037" w:rsidRDefault="003E06BE">
            <w:pPr>
              <w:pStyle w:val="ListParagraph"/>
              <w:numPr>
                <w:ilvl w:val="0"/>
                <w:numId w:val="2"/>
              </w:numPr>
              <w:ind w:left="364"/>
              <w:rPr>
                <w:rFonts w:cs="Times New Roman"/>
              </w:rPr>
              <w:pPrChange w:id="19" w:author="Valentine, Kathrene" w:date="2021-10-14T12:08:00Z">
                <w:pPr>
                  <w:pStyle w:val="ListParagraph"/>
                  <w:numPr>
                    <w:numId w:val="2"/>
                  </w:numPr>
                  <w:spacing w:line="480" w:lineRule="auto"/>
                  <w:ind w:left="364" w:hanging="360"/>
                </w:pPr>
              </w:pPrChange>
            </w:pPr>
            <w:r w:rsidRPr="00D61037">
              <w:rPr>
                <w:rFonts w:cs="Times New Roman"/>
              </w:rPr>
              <w:t>Had a severe cognitive impairment such that they could not consent for themselves</w:t>
            </w:r>
          </w:p>
          <w:p w14:paraId="392CBF86" w14:textId="03619877" w:rsidR="003E06BE" w:rsidRPr="00D61037" w:rsidRDefault="003E06BE">
            <w:pPr>
              <w:pStyle w:val="ListParagraph"/>
              <w:numPr>
                <w:ilvl w:val="0"/>
                <w:numId w:val="2"/>
              </w:numPr>
              <w:ind w:left="364"/>
              <w:rPr>
                <w:rFonts w:cs="Times New Roman"/>
              </w:rPr>
              <w:pPrChange w:id="20" w:author="Valentine, Kathrene" w:date="2021-10-14T12:08:00Z">
                <w:pPr>
                  <w:pStyle w:val="ListParagraph"/>
                  <w:numPr>
                    <w:numId w:val="2"/>
                  </w:numPr>
                  <w:spacing w:line="480" w:lineRule="auto"/>
                  <w:ind w:left="364" w:hanging="360"/>
                </w:pPr>
              </w:pPrChange>
            </w:pPr>
            <w:r w:rsidRPr="00D61037">
              <w:rPr>
                <w:rFonts w:cs="Times New Roman"/>
              </w:rPr>
              <w:t>Spinal surgery patients with certain symptoms (e.g., bladder or bowel changes) that would indicate non-elective procedure</w:t>
            </w:r>
          </w:p>
        </w:tc>
      </w:tr>
    </w:tbl>
    <w:p w14:paraId="50F0AA95" w14:textId="77777777" w:rsidR="003E06BE" w:rsidRDefault="003E06BE" w:rsidP="003E06BE">
      <w:pPr>
        <w:pStyle w:val="BodyText"/>
        <w:spacing w:before="0" w:after="0" w:line="480" w:lineRule="auto"/>
        <w:rPr>
          <w:rFonts w:ascii="Times New Roman" w:hAnsi="Times New Roman" w:cs="Times New Roman"/>
        </w:rPr>
      </w:pPr>
    </w:p>
    <w:p w14:paraId="3BCD095F" w14:textId="77777777" w:rsidR="003E06BE" w:rsidRPr="009559DA" w:rsidRDefault="003E06BE" w:rsidP="003E06BE">
      <w:pPr>
        <w:widowControl w:val="0"/>
        <w:autoSpaceDE w:val="0"/>
        <w:autoSpaceDN w:val="0"/>
        <w:adjustRightInd w:val="0"/>
        <w:spacing w:before="180" w:after="180" w:line="480" w:lineRule="auto"/>
        <w:ind w:left="640" w:hanging="640"/>
        <w:rPr>
          <w:rFonts w:ascii="Times New Roman" w:hAnsi="Times New Roman" w:cs="Times New Roman"/>
        </w:rPr>
      </w:pPr>
    </w:p>
    <w:p w14:paraId="53EFE43F" w14:textId="183E2FE2" w:rsidR="00677672" w:rsidRDefault="00DA08A8" w:rsidP="008060D7"/>
    <w:p w14:paraId="67E8D255" w14:textId="7E9033EF" w:rsidR="00032036" w:rsidDel="0059350D" w:rsidRDefault="00032036" w:rsidP="008060D7">
      <w:pPr>
        <w:rPr>
          <w:del w:id="21" w:author="Valentine, Kathrene" w:date="2021-10-14T12:55:00Z"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1300"/>
        <w:gridCol w:w="2000"/>
        <w:gridCol w:w="1300"/>
        <w:gridCol w:w="1300"/>
        <w:gridCol w:w="1300"/>
      </w:tblGrid>
      <w:tr w:rsidR="003B5C35" w:rsidRPr="008060D7" w:rsidDel="0059350D" w14:paraId="3A5E7F75" w14:textId="5161F0D0" w:rsidTr="006A4F91">
        <w:trPr>
          <w:trHeight w:val="320"/>
          <w:del w:id="22" w:author="Valentine, Kathrene" w:date="2021-10-14T12:55:00Z"/>
        </w:trPr>
        <w:tc>
          <w:tcPr>
            <w:tcW w:w="7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706EFB" w14:textId="499AC41A" w:rsidR="003B5C35" w:rsidRPr="008060D7" w:rsidDel="0059350D" w:rsidRDefault="003B5C35" w:rsidP="006A4F91">
            <w:pPr>
              <w:rPr>
                <w:del w:id="23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4" w:author="Valentine, Kathrene" w:date="2021-10-14T12:55:00Z">
              <w:r w:rsidDel="0059350D">
                <w:rPr>
                  <w:rFonts w:ascii="Calibri" w:eastAsia="Times New Roman" w:hAnsi="Calibri" w:cs="Calibri"/>
                  <w:color w:val="000000"/>
                </w:rPr>
                <w:delText xml:space="preserve">eTable </w:delText>
              </w:r>
              <w:r w:rsidR="003E06BE" w:rsidDel="0059350D">
                <w:rPr>
                  <w:rFonts w:ascii="Calibri" w:eastAsia="Times New Roman" w:hAnsi="Calibri" w:cs="Calibri"/>
                  <w:color w:val="000000"/>
                </w:rPr>
                <w:delText>2</w:delText>
              </w:r>
              <w:r w:rsidDel="0059350D">
                <w:rPr>
                  <w:rFonts w:ascii="Calibri" w:eastAsia="Times New Roman" w:hAnsi="Calibri" w:cs="Calibri"/>
                  <w:color w:val="000000"/>
                </w:rPr>
                <w:delText>. Estimates from model predicting standardized change scores for PROMIS Mental Health scores</w:delText>
              </w:r>
            </w:del>
          </w:p>
        </w:tc>
      </w:tr>
      <w:tr w:rsidR="003B5C35" w:rsidRPr="008060D7" w:rsidDel="0059350D" w14:paraId="121B367B" w14:textId="2D34CA5F" w:rsidTr="006A4F91">
        <w:trPr>
          <w:trHeight w:val="320"/>
          <w:del w:id="25" w:author="Valentine, Kathrene" w:date="2021-10-14T12:55:00Z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711C" w14:textId="35602D76" w:rsidR="003B5C35" w:rsidRPr="008060D7" w:rsidDel="0059350D" w:rsidRDefault="003B5C35" w:rsidP="006A4F91">
            <w:pPr>
              <w:rPr>
                <w:del w:id="26" w:author="Valentine, Kathrene" w:date="2021-10-14T12:55:00Z"/>
                <w:rFonts w:ascii="Times New Roman" w:eastAsia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C358F" w14:textId="45BCCFCC" w:rsidR="003B5C35" w:rsidRPr="008060D7" w:rsidDel="0059350D" w:rsidRDefault="003B5C35" w:rsidP="006A4F91">
            <w:pPr>
              <w:rPr>
                <w:del w:id="27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F887C" w14:textId="0512891F" w:rsidR="003B5C35" w:rsidRPr="008060D7" w:rsidDel="0059350D" w:rsidRDefault="003B5C35" w:rsidP="006A4F91">
            <w:pPr>
              <w:jc w:val="center"/>
              <w:rPr>
                <w:del w:id="2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9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b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3FF92" w14:textId="67551504" w:rsidR="003B5C35" w:rsidRPr="008060D7" w:rsidDel="0059350D" w:rsidRDefault="003B5C35" w:rsidP="006A4F91">
            <w:pPr>
              <w:jc w:val="center"/>
              <w:rPr>
                <w:del w:id="3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1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se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6E0F" w14:textId="0FEA5E6A" w:rsidR="003B5C35" w:rsidRPr="008060D7" w:rsidDel="0059350D" w:rsidRDefault="003B5C35" w:rsidP="006A4F91">
            <w:pPr>
              <w:jc w:val="center"/>
              <w:rPr>
                <w:del w:id="32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3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p</w:delText>
              </w:r>
            </w:del>
          </w:p>
        </w:tc>
      </w:tr>
      <w:tr w:rsidR="0038101F" w:rsidRPr="008060D7" w:rsidDel="0059350D" w14:paraId="5A86CAB4" w14:textId="7056A6ED" w:rsidTr="00B42308">
        <w:trPr>
          <w:trHeight w:val="320"/>
          <w:del w:id="34" w:author="Valentine, Kathrene" w:date="2021-10-14T12:55:00Z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B811" w14:textId="24D89CBE" w:rsidR="0038101F" w:rsidRPr="008060D7" w:rsidDel="0059350D" w:rsidRDefault="0038101F" w:rsidP="0038101F">
            <w:pPr>
              <w:rPr>
                <w:del w:id="35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6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TJA</w:delText>
              </w:r>
            </w:del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4489" w14:textId="5625B247" w:rsidR="0038101F" w:rsidRPr="008060D7" w:rsidDel="0059350D" w:rsidRDefault="0038101F" w:rsidP="0038101F">
            <w:pPr>
              <w:rPr>
                <w:del w:id="37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8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Intercept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905E1" w14:textId="38324183" w:rsidR="0038101F" w:rsidRPr="008060D7" w:rsidDel="0059350D" w:rsidRDefault="0038101F" w:rsidP="0038101F">
            <w:pPr>
              <w:jc w:val="center"/>
              <w:rPr>
                <w:del w:id="39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40" w:author="Valentine, Kathrene" w:date="2021-10-14T12:55:00Z">
              <w:r w:rsidDel="0059350D">
                <w:delText>1.69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32E80" w14:textId="7F1CD6F5" w:rsidR="0038101F" w:rsidRPr="008060D7" w:rsidDel="0059350D" w:rsidRDefault="0038101F" w:rsidP="0038101F">
            <w:pPr>
              <w:jc w:val="center"/>
              <w:rPr>
                <w:del w:id="41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42" w:author="Valentine, Kathrene" w:date="2021-10-14T12:55:00Z">
              <w:r w:rsidDel="0059350D">
                <w:delText>0.61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D353" w14:textId="2123AAA8" w:rsidR="0038101F" w:rsidRPr="008060D7" w:rsidDel="0059350D" w:rsidRDefault="0038101F" w:rsidP="0038101F">
            <w:pPr>
              <w:jc w:val="center"/>
              <w:rPr>
                <w:del w:id="43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44" w:author="Valentine, Kathrene" w:date="2021-10-14T12:55:00Z">
              <w:r w:rsidDel="0059350D">
                <w:delText>0.01</w:delText>
              </w:r>
            </w:del>
          </w:p>
        </w:tc>
      </w:tr>
      <w:tr w:rsidR="0038101F" w:rsidRPr="008060D7" w:rsidDel="0059350D" w14:paraId="4928CD21" w14:textId="596D16B4" w:rsidTr="00B42308">
        <w:trPr>
          <w:trHeight w:val="320"/>
          <w:del w:id="45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B3409" w14:textId="474EBF45" w:rsidR="0038101F" w:rsidRPr="008060D7" w:rsidDel="0059350D" w:rsidRDefault="0038101F" w:rsidP="0038101F">
            <w:pPr>
              <w:rPr>
                <w:del w:id="46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EC2D" w14:textId="6909557D" w:rsidR="0038101F" w:rsidRPr="008060D7" w:rsidDel="0059350D" w:rsidRDefault="0038101F" w:rsidP="0038101F">
            <w:pPr>
              <w:rPr>
                <w:del w:id="47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48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IPC</w:delText>
              </w:r>
              <w:r w:rsidDel="0059350D">
                <w:rPr>
                  <w:rFonts w:ascii="Calibri" w:eastAsia="Times New Roman" w:hAnsi="Calibri" w:cs="Calibri"/>
                  <w:color w:val="000000"/>
                </w:rPr>
                <w:delText xml:space="preserve"> decision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C48F2" w14:textId="7245BE6C" w:rsidR="0038101F" w:rsidRPr="008060D7" w:rsidDel="0059350D" w:rsidRDefault="0038101F" w:rsidP="0038101F">
            <w:pPr>
              <w:jc w:val="center"/>
              <w:rPr>
                <w:del w:id="49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50" w:author="Valentine, Kathrene" w:date="2021-10-14T12:55:00Z">
              <w:r w:rsidDel="0059350D">
                <w:delText>0.09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768E6" w14:textId="41C55AEB" w:rsidR="0038101F" w:rsidRPr="008060D7" w:rsidDel="0059350D" w:rsidRDefault="0038101F" w:rsidP="0038101F">
            <w:pPr>
              <w:jc w:val="center"/>
              <w:rPr>
                <w:del w:id="51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52" w:author="Valentine, Kathrene" w:date="2021-10-14T12:55:00Z">
              <w:r w:rsidDel="0059350D">
                <w:delText>0.14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FF222" w14:textId="19FB515D" w:rsidR="0038101F" w:rsidRPr="008060D7" w:rsidDel="0059350D" w:rsidRDefault="0038101F" w:rsidP="0038101F">
            <w:pPr>
              <w:jc w:val="center"/>
              <w:rPr>
                <w:del w:id="53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54" w:author="Valentine, Kathrene" w:date="2021-10-14T12:55:00Z">
              <w:r w:rsidDel="0059350D">
                <w:delText>0.53</w:delText>
              </w:r>
            </w:del>
          </w:p>
        </w:tc>
      </w:tr>
      <w:tr w:rsidR="0038101F" w:rsidRPr="008060D7" w:rsidDel="0059350D" w14:paraId="51E279FC" w14:textId="113CB8C1" w:rsidTr="00B42308">
        <w:trPr>
          <w:trHeight w:val="320"/>
          <w:del w:id="55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24F78" w14:textId="490CE0E4" w:rsidR="0038101F" w:rsidRPr="008060D7" w:rsidDel="0059350D" w:rsidRDefault="0038101F" w:rsidP="0038101F">
            <w:pPr>
              <w:rPr>
                <w:del w:id="56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7853" w14:textId="70DED658" w:rsidR="0038101F" w:rsidRPr="008060D7" w:rsidDel="0059350D" w:rsidRDefault="0038101F" w:rsidP="0038101F">
            <w:pPr>
              <w:rPr>
                <w:del w:id="57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58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SDM Process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7D7CD" w14:textId="2229B110" w:rsidR="0038101F" w:rsidRPr="008060D7" w:rsidDel="0059350D" w:rsidRDefault="0038101F" w:rsidP="0038101F">
            <w:pPr>
              <w:jc w:val="center"/>
              <w:rPr>
                <w:del w:id="59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60" w:author="Valentine, Kathrene" w:date="2021-10-14T12:55:00Z">
              <w:r w:rsidRPr="00A54DDF" w:rsidDel="0059350D">
                <w:rPr>
                  <w:b/>
                  <w:bCs/>
                </w:rPr>
                <w:delText>0.16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B088" w14:textId="59F1B12E" w:rsidR="0038101F" w:rsidRPr="008060D7" w:rsidDel="0059350D" w:rsidRDefault="0038101F" w:rsidP="0038101F">
            <w:pPr>
              <w:jc w:val="center"/>
              <w:rPr>
                <w:del w:id="61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62" w:author="Valentine, Kathrene" w:date="2021-10-14T12:55:00Z">
              <w:r w:rsidRPr="00A54DDF" w:rsidDel="0059350D">
                <w:rPr>
                  <w:b/>
                  <w:bCs/>
                </w:rPr>
                <w:delText>0.07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422C" w14:textId="7C9F95A4" w:rsidR="0038101F" w:rsidRPr="008060D7" w:rsidDel="0059350D" w:rsidRDefault="0038101F" w:rsidP="0038101F">
            <w:pPr>
              <w:jc w:val="center"/>
              <w:rPr>
                <w:del w:id="63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64" w:author="Valentine, Kathrene" w:date="2021-10-14T12:55:00Z">
              <w:r w:rsidRPr="00A54DDF" w:rsidDel="0059350D">
                <w:rPr>
                  <w:b/>
                  <w:bCs/>
                </w:rPr>
                <w:delText>0.02</w:delText>
              </w:r>
            </w:del>
          </w:p>
        </w:tc>
      </w:tr>
      <w:tr w:rsidR="0038101F" w:rsidRPr="008060D7" w:rsidDel="0059350D" w14:paraId="30147D73" w14:textId="68CDFFF4" w:rsidTr="00B42308">
        <w:trPr>
          <w:trHeight w:val="320"/>
          <w:del w:id="65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E96E1" w14:textId="61888779" w:rsidR="0038101F" w:rsidRPr="008060D7" w:rsidDel="0059350D" w:rsidRDefault="0038101F" w:rsidP="0038101F">
            <w:pPr>
              <w:rPr>
                <w:del w:id="66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29E1" w14:textId="293D9E41" w:rsidR="0038101F" w:rsidRPr="008060D7" w:rsidDel="0059350D" w:rsidRDefault="0038101F" w:rsidP="0038101F">
            <w:pPr>
              <w:rPr>
                <w:del w:id="67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68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Age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66533" w14:textId="0C6E0C35" w:rsidR="0038101F" w:rsidRPr="008060D7" w:rsidDel="0059350D" w:rsidRDefault="0038101F" w:rsidP="0038101F">
            <w:pPr>
              <w:jc w:val="center"/>
              <w:rPr>
                <w:del w:id="69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70" w:author="Valentine, Kathrene" w:date="2021-10-14T12:55:00Z">
              <w:r w:rsidRPr="00A54DDF" w:rsidDel="0059350D">
                <w:rPr>
                  <w:b/>
                  <w:bCs/>
                </w:rPr>
                <w:delText>-0.03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4FB71" w14:textId="75F386BC" w:rsidR="0038101F" w:rsidRPr="008060D7" w:rsidDel="0059350D" w:rsidRDefault="0038101F" w:rsidP="0038101F">
            <w:pPr>
              <w:jc w:val="center"/>
              <w:rPr>
                <w:del w:id="71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72" w:author="Valentine, Kathrene" w:date="2021-10-14T12:55:00Z">
              <w:r w:rsidRPr="00A54DDF" w:rsidDel="0059350D">
                <w:rPr>
                  <w:b/>
                  <w:bCs/>
                </w:rPr>
                <w:delText>0.01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F472" w14:textId="73358F79" w:rsidR="0038101F" w:rsidRPr="008060D7" w:rsidDel="0059350D" w:rsidRDefault="0038101F" w:rsidP="0038101F">
            <w:pPr>
              <w:jc w:val="center"/>
              <w:rPr>
                <w:del w:id="73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74" w:author="Valentine, Kathrene" w:date="2021-10-14T12:55:00Z">
              <w:r w:rsidRPr="00A54DDF" w:rsidDel="0059350D">
                <w:rPr>
                  <w:b/>
                  <w:bCs/>
                </w:rPr>
                <w:delText>0.00</w:delText>
              </w:r>
            </w:del>
          </w:p>
        </w:tc>
      </w:tr>
      <w:tr w:rsidR="0038101F" w:rsidRPr="008060D7" w:rsidDel="0059350D" w14:paraId="79A8CCA5" w14:textId="7F358F45" w:rsidTr="00B42308">
        <w:trPr>
          <w:trHeight w:val="320"/>
          <w:del w:id="75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D7BEC" w14:textId="41E11C2A" w:rsidR="0038101F" w:rsidRPr="008060D7" w:rsidDel="0059350D" w:rsidRDefault="0038101F" w:rsidP="0038101F">
            <w:pPr>
              <w:rPr>
                <w:del w:id="76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C9BB" w14:textId="1A2A0405" w:rsidR="0038101F" w:rsidRPr="008060D7" w:rsidDel="0059350D" w:rsidRDefault="0038101F" w:rsidP="0038101F">
            <w:pPr>
              <w:rPr>
                <w:del w:id="77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78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Sex (Male)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2B8DE" w14:textId="7D84914E" w:rsidR="0038101F" w:rsidRPr="008060D7" w:rsidDel="0059350D" w:rsidRDefault="0038101F" w:rsidP="0038101F">
            <w:pPr>
              <w:jc w:val="center"/>
              <w:rPr>
                <w:del w:id="79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80" w:author="Valentine, Kathrene" w:date="2021-10-14T12:55:00Z">
              <w:r w:rsidRPr="00A54DDF" w:rsidDel="0059350D">
                <w:rPr>
                  <w:b/>
                  <w:bCs/>
                </w:rPr>
                <w:delText>-0.55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DD63" w14:textId="39D7B7CF" w:rsidR="0038101F" w:rsidRPr="008060D7" w:rsidDel="0059350D" w:rsidRDefault="0038101F" w:rsidP="0038101F">
            <w:pPr>
              <w:jc w:val="center"/>
              <w:rPr>
                <w:del w:id="81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82" w:author="Valentine, Kathrene" w:date="2021-10-14T12:55:00Z">
              <w:r w:rsidRPr="00A54DDF" w:rsidDel="0059350D">
                <w:rPr>
                  <w:b/>
                  <w:bCs/>
                </w:rPr>
                <w:delText>0.18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BF668" w14:textId="3283A3F4" w:rsidR="0038101F" w:rsidRPr="008060D7" w:rsidDel="0059350D" w:rsidRDefault="0038101F" w:rsidP="0038101F">
            <w:pPr>
              <w:jc w:val="center"/>
              <w:rPr>
                <w:del w:id="83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84" w:author="Valentine, Kathrene" w:date="2021-10-14T12:55:00Z">
              <w:r w:rsidRPr="00A54DDF" w:rsidDel="0059350D">
                <w:rPr>
                  <w:b/>
                  <w:bCs/>
                </w:rPr>
                <w:delText>0.00</w:delText>
              </w:r>
            </w:del>
          </w:p>
        </w:tc>
      </w:tr>
      <w:tr w:rsidR="0038101F" w:rsidRPr="008060D7" w:rsidDel="0059350D" w14:paraId="028E6223" w14:textId="6AF7F37F" w:rsidTr="00B42308">
        <w:trPr>
          <w:trHeight w:val="320"/>
          <w:del w:id="85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FC01D" w14:textId="44C63CC8" w:rsidR="0038101F" w:rsidRPr="008060D7" w:rsidDel="0059350D" w:rsidRDefault="0038101F" w:rsidP="0038101F">
            <w:pPr>
              <w:rPr>
                <w:del w:id="86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A0135" w14:textId="73553999" w:rsidR="0038101F" w:rsidRPr="008060D7" w:rsidDel="0059350D" w:rsidRDefault="0038101F" w:rsidP="0038101F">
            <w:pPr>
              <w:rPr>
                <w:del w:id="87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88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Race (White)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D44F0" w14:textId="4B6D95E3" w:rsidR="0038101F" w:rsidRPr="008060D7" w:rsidDel="0059350D" w:rsidRDefault="0038101F" w:rsidP="0038101F">
            <w:pPr>
              <w:jc w:val="center"/>
              <w:rPr>
                <w:del w:id="89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90" w:author="Valentine, Kathrene" w:date="2021-10-14T12:55:00Z">
              <w:r w:rsidRPr="00A54DDF" w:rsidDel="0059350D">
                <w:rPr>
                  <w:b/>
                  <w:bCs/>
                </w:rPr>
                <w:delText>0.90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5AA099" w14:textId="3D76E9FB" w:rsidR="0038101F" w:rsidRPr="008060D7" w:rsidDel="0059350D" w:rsidRDefault="0038101F" w:rsidP="0038101F">
            <w:pPr>
              <w:jc w:val="center"/>
              <w:rPr>
                <w:del w:id="91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92" w:author="Valentine, Kathrene" w:date="2021-10-14T12:55:00Z">
              <w:r w:rsidRPr="00A54DDF" w:rsidDel="0059350D">
                <w:rPr>
                  <w:b/>
                  <w:bCs/>
                </w:rPr>
                <w:delText>0.23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FFF9F" w14:textId="5AC5A280" w:rsidR="0038101F" w:rsidRPr="008060D7" w:rsidDel="0059350D" w:rsidRDefault="0038101F" w:rsidP="0038101F">
            <w:pPr>
              <w:jc w:val="center"/>
              <w:rPr>
                <w:del w:id="93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94" w:author="Valentine, Kathrene" w:date="2021-10-14T12:55:00Z">
              <w:r w:rsidRPr="00A54DDF" w:rsidDel="0059350D">
                <w:rPr>
                  <w:b/>
                  <w:bCs/>
                </w:rPr>
                <w:delText>0.00</w:delText>
              </w:r>
            </w:del>
          </w:p>
        </w:tc>
      </w:tr>
      <w:tr w:rsidR="0038101F" w:rsidRPr="008060D7" w:rsidDel="0059350D" w14:paraId="631A1C95" w14:textId="1D82590F" w:rsidTr="00A23636">
        <w:trPr>
          <w:trHeight w:val="320"/>
          <w:del w:id="95" w:author="Valentine, Kathrene" w:date="2021-10-14T12:55:00Z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976E" w14:textId="0B753739" w:rsidR="0038101F" w:rsidRPr="008060D7" w:rsidDel="0059350D" w:rsidRDefault="0038101F" w:rsidP="0038101F">
            <w:pPr>
              <w:rPr>
                <w:del w:id="96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97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Spine</w:delText>
              </w:r>
            </w:del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3213" w14:textId="2B4C2A1E" w:rsidR="0038101F" w:rsidRPr="008060D7" w:rsidDel="0059350D" w:rsidRDefault="0038101F" w:rsidP="0038101F">
            <w:pPr>
              <w:rPr>
                <w:del w:id="9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99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Intercept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EEF3" w14:textId="11528D7C" w:rsidR="0038101F" w:rsidRPr="008060D7" w:rsidDel="0059350D" w:rsidRDefault="0038101F" w:rsidP="0038101F">
            <w:pPr>
              <w:jc w:val="center"/>
              <w:rPr>
                <w:del w:id="10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01" w:author="Valentine, Kathrene" w:date="2021-10-14T12:55:00Z">
              <w:r w:rsidDel="0059350D">
                <w:delText>1.72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5B744" w14:textId="5A56D4FF" w:rsidR="0038101F" w:rsidRPr="008060D7" w:rsidDel="0059350D" w:rsidRDefault="0038101F" w:rsidP="0038101F">
            <w:pPr>
              <w:jc w:val="center"/>
              <w:rPr>
                <w:del w:id="102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03" w:author="Valentine, Kathrene" w:date="2021-10-14T12:55:00Z">
              <w:r w:rsidDel="0059350D">
                <w:delText>0.84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A77D" w14:textId="461B39B9" w:rsidR="0038101F" w:rsidRPr="008060D7" w:rsidDel="0059350D" w:rsidRDefault="0038101F" w:rsidP="0038101F">
            <w:pPr>
              <w:jc w:val="center"/>
              <w:rPr>
                <w:del w:id="104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05" w:author="Valentine, Kathrene" w:date="2021-10-14T12:55:00Z">
              <w:r w:rsidDel="0059350D">
                <w:delText>0.04</w:delText>
              </w:r>
            </w:del>
          </w:p>
        </w:tc>
      </w:tr>
      <w:tr w:rsidR="0038101F" w:rsidRPr="008060D7" w:rsidDel="0059350D" w14:paraId="378E5541" w14:textId="3C4D52EB" w:rsidTr="00A23636">
        <w:trPr>
          <w:trHeight w:val="320"/>
          <w:del w:id="106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7667A" w14:textId="2C9F48AD" w:rsidR="0038101F" w:rsidRPr="008060D7" w:rsidDel="0059350D" w:rsidRDefault="0038101F" w:rsidP="0038101F">
            <w:pPr>
              <w:rPr>
                <w:del w:id="107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5B2B" w14:textId="2ACCED55" w:rsidR="0038101F" w:rsidRPr="008060D7" w:rsidDel="0059350D" w:rsidRDefault="0038101F" w:rsidP="0038101F">
            <w:pPr>
              <w:rPr>
                <w:del w:id="10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09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IPC</w:delText>
              </w:r>
              <w:r w:rsidDel="0059350D">
                <w:rPr>
                  <w:rFonts w:ascii="Calibri" w:eastAsia="Times New Roman" w:hAnsi="Calibri" w:cs="Calibri"/>
                  <w:color w:val="000000"/>
                </w:rPr>
                <w:delText xml:space="preserve"> decision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D5C69" w14:textId="77FE9E5E" w:rsidR="0038101F" w:rsidRPr="008060D7" w:rsidDel="0059350D" w:rsidRDefault="0038101F" w:rsidP="0038101F">
            <w:pPr>
              <w:jc w:val="center"/>
              <w:rPr>
                <w:del w:id="11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11" w:author="Valentine, Kathrene" w:date="2021-10-14T12:55:00Z">
              <w:r w:rsidDel="0059350D">
                <w:delText>-0.09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EF2D" w14:textId="0AF0CF73" w:rsidR="0038101F" w:rsidRPr="008060D7" w:rsidDel="0059350D" w:rsidRDefault="0038101F" w:rsidP="0038101F">
            <w:pPr>
              <w:jc w:val="center"/>
              <w:rPr>
                <w:del w:id="112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13" w:author="Valentine, Kathrene" w:date="2021-10-14T12:55:00Z">
              <w:r w:rsidDel="0059350D">
                <w:delText>0.18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A72AF" w14:textId="3A35C82E" w:rsidR="0038101F" w:rsidRPr="008060D7" w:rsidDel="0059350D" w:rsidRDefault="0038101F" w:rsidP="0038101F">
            <w:pPr>
              <w:jc w:val="center"/>
              <w:rPr>
                <w:del w:id="114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15" w:author="Valentine, Kathrene" w:date="2021-10-14T12:55:00Z">
              <w:r w:rsidDel="0059350D">
                <w:delText>0.63</w:delText>
              </w:r>
            </w:del>
          </w:p>
        </w:tc>
      </w:tr>
      <w:tr w:rsidR="0038101F" w:rsidRPr="008060D7" w:rsidDel="0059350D" w14:paraId="4B4314CF" w14:textId="6BF4C6FB" w:rsidTr="00A23636">
        <w:trPr>
          <w:trHeight w:val="320"/>
          <w:del w:id="116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9627F" w14:textId="7D72E2C6" w:rsidR="0038101F" w:rsidRPr="008060D7" w:rsidDel="0059350D" w:rsidRDefault="0038101F" w:rsidP="0038101F">
            <w:pPr>
              <w:rPr>
                <w:del w:id="117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91B4" w14:textId="3DEB4F4E" w:rsidR="0038101F" w:rsidRPr="008060D7" w:rsidDel="0059350D" w:rsidRDefault="0038101F" w:rsidP="0038101F">
            <w:pPr>
              <w:rPr>
                <w:del w:id="11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19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SDM Process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91FD" w14:textId="5EC761F1" w:rsidR="0038101F" w:rsidRPr="008060D7" w:rsidDel="0059350D" w:rsidRDefault="0038101F" w:rsidP="0038101F">
            <w:pPr>
              <w:jc w:val="center"/>
              <w:rPr>
                <w:del w:id="12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21" w:author="Valentine, Kathrene" w:date="2021-10-14T12:55:00Z">
              <w:r w:rsidDel="0059350D">
                <w:delText>-0.0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B6A75" w14:textId="3F04F77D" w:rsidR="0038101F" w:rsidRPr="008060D7" w:rsidDel="0059350D" w:rsidRDefault="0038101F" w:rsidP="0038101F">
            <w:pPr>
              <w:jc w:val="center"/>
              <w:rPr>
                <w:del w:id="122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23" w:author="Valentine, Kathrene" w:date="2021-10-14T12:55:00Z">
              <w:r w:rsidDel="0059350D">
                <w:delText>0.1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D24A" w14:textId="13BD9B20" w:rsidR="0038101F" w:rsidRPr="008060D7" w:rsidDel="0059350D" w:rsidRDefault="0038101F" w:rsidP="0038101F">
            <w:pPr>
              <w:jc w:val="center"/>
              <w:rPr>
                <w:del w:id="124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25" w:author="Valentine, Kathrene" w:date="2021-10-14T12:55:00Z">
              <w:r w:rsidDel="0059350D">
                <w:delText>0.86</w:delText>
              </w:r>
            </w:del>
          </w:p>
        </w:tc>
      </w:tr>
      <w:tr w:rsidR="0038101F" w:rsidRPr="008060D7" w:rsidDel="0059350D" w14:paraId="3F158C70" w14:textId="08B9AFEC" w:rsidTr="00A23636">
        <w:trPr>
          <w:trHeight w:val="320"/>
          <w:del w:id="126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21E51" w14:textId="28827968" w:rsidR="0038101F" w:rsidRPr="008060D7" w:rsidDel="0059350D" w:rsidRDefault="0038101F" w:rsidP="0038101F">
            <w:pPr>
              <w:rPr>
                <w:del w:id="127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0776" w14:textId="1118AEB8" w:rsidR="0038101F" w:rsidRPr="008060D7" w:rsidDel="0059350D" w:rsidRDefault="0038101F" w:rsidP="0038101F">
            <w:pPr>
              <w:rPr>
                <w:del w:id="12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29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Age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4DAE9" w14:textId="6B5F572A" w:rsidR="0038101F" w:rsidRPr="008060D7" w:rsidDel="0059350D" w:rsidRDefault="0038101F" w:rsidP="0038101F">
            <w:pPr>
              <w:jc w:val="center"/>
              <w:rPr>
                <w:del w:id="13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31" w:author="Valentine, Kathrene" w:date="2021-10-14T12:55:00Z">
              <w:r w:rsidDel="0059350D">
                <w:delText>-0.01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FA74" w14:textId="653432D3" w:rsidR="0038101F" w:rsidRPr="008060D7" w:rsidDel="0059350D" w:rsidRDefault="0038101F" w:rsidP="0038101F">
            <w:pPr>
              <w:jc w:val="center"/>
              <w:rPr>
                <w:del w:id="132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33" w:author="Valentine, Kathrene" w:date="2021-10-14T12:55:00Z">
              <w:r w:rsidDel="0059350D">
                <w:delText>0.01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1DDE" w14:textId="62699D05" w:rsidR="0038101F" w:rsidRPr="008060D7" w:rsidDel="0059350D" w:rsidRDefault="0038101F" w:rsidP="0038101F">
            <w:pPr>
              <w:jc w:val="center"/>
              <w:rPr>
                <w:del w:id="134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35" w:author="Valentine, Kathrene" w:date="2021-10-14T12:55:00Z">
              <w:r w:rsidDel="0059350D">
                <w:delText>0.26</w:delText>
              </w:r>
            </w:del>
          </w:p>
        </w:tc>
      </w:tr>
      <w:tr w:rsidR="0038101F" w:rsidRPr="008060D7" w:rsidDel="0059350D" w14:paraId="7CB3FBB1" w14:textId="7310BB11" w:rsidTr="00A23636">
        <w:trPr>
          <w:trHeight w:val="320"/>
          <w:del w:id="136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986C5" w14:textId="569EA1D0" w:rsidR="0038101F" w:rsidRPr="008060D7" w:rsidDel="0059350D" w:rsidRDefault="0038101F" w:rsidP="0038101F">
            <w:pPr>
              <w:rPr>
                <w:del w:id="137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047D" w14:textId="411C1CC5" w:rsidR="0038101F" w:rsidRPr="008060D7" w:rsidDel="0059350D" w:rsidRDefault="0038101F" w:rsidP="0038101F">
            <w:pPr>
              <w:rPr>
                <w:del w:id="13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39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Sex (Male)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D0FD8" w14:textId="098F2CFB" w:rsidR="0038101F" w:rsidRPr="008060D7" w:rsidDel="0059350D" w:rsidRDefault="0038101F" w:rsidP="0038101F">
            <w:pPr>
              <w:jc w:val="center"/>
              <w:rPr>
                <w:del w:id="14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41" w:author="Valentine, Kathrene" w:date="2021-10-14T12:55:00Z">
              <w:r w:rsidDel="0059350D">
                <w:delText>-0.03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A28A" w14:textId="7C35CC72" w:rsidR="0038101F" w:rsidRPr="008060D7" w:rsidDel="0059350D" w:rsidRDefault="0038101F" w:rsidP="0038101F">
            <w:pPr>
              <w:jc w:val="center"/>
              <w:rPr>
                <w:del w:id="142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43" w:author="Valentine, Kathrene" w:date="2021-10-14T12:55:00Z">
              <w:r w:rsidDel="0059350D">
                <w:delText>0.29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97681" w14:textId="5AD33122" w:rsidR="0038101F" w:rsidRPr="008060D7" w:rsidDel="0059350D" w:rsidRDefault="0038101F" w:rsidP="0038101F">
            <w:pPr>
              <w:jc w:val="center"/>
              <w:rPr>
                <w:del w:id="144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45" w:author="Valentine, Kathrene" w:date="2021-10-14T12:55:00Z">
              <w:r w:rsidDel="0059350D">
                <w:delText>0.92</w:delText>
              </w:r>
            </w:del>
          </w:p>
        </w:tc>
      </w:tr>
      <w:tr w:rsidR="0038101F" w:rsidRPr="008060D7" w:rsidDel="0059350D" w14:paraId="107BDA01" w14:textId="22937FB5" w:rsidTr="00A23636">
        <w:trPr>
          <w:trHeight w:val="320"/>
          <w:del w:id="146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BA46C" w14:textId="63E57395" w:rsidR="0038101F" w:rsidRPr="008060D7" w:rsidDel="0059350D" w:rsidRDefault="0038101F" w:rsidP="0038101F">
            <w:pPr>
              <w:rPr>
                <w:del w:id="147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F8518" w14:textId="56DFE446" w:rsidR="0038101F" w:rsidRPr="008060D7" w:rsidDel="0059350D" w:rsidRDefault="0038101F" w:rsidP="0038101F">
            <w:pPr>
              <w:rPr>
                <w:del w:id="14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49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Race (White)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1DCF5" w14:textId="09ECA176" w:rsidR="0038101F" w:rsidRPr="008060D7" w:rsidDel="0059350D" w:rsidRDefault="0038101F" w:rsidP="0038101F">
            <w:pPr>
              <w:jc w:val="center"/>
              <w:rPr>
                <w:del w:id="15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51" w:author="Valentine, Kathrene" w:date="2021-10-14T12:55:00Z">
              <w:r w:rsidDel="0059350D">
                <w:delText>0.24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68AC8" w14:textId="1570B7F8" w:rsidR="0038101F" w:rsidRPr="008060D7" w:rsidDel="0059350D" w:rsidRDefault="0038101F" w:rsidP="0038101F">
            <w:pPr>
              <w:jc w:val="center"/>
              <w:rPr>
                <w:del w:id="152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53" w:author="Valentine, Kathrene" w:date="2021-10-14T12:55:00Z">
              <w:r w:rsidDel="0059350D">
                <w:delText>0.31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6E42A" w14:textId="7B4F0C30" w:rsidR="0038101F" w:rsidRPr="008060D7" w:rsidDel="0059350D" w:rsidRDefault="0038101F" w:rsidP="0038101F">
            <w:pPr>
              <w:jc w:val="center"/>
              <w:rPr>
                <w:del w:id="154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55" w:author="Valentine, Kathrene" w:date="2021-10-14T12:55:00Z">
              <w:r w:rsidDel="0059350D">
                <w:delText>0.43</w:delText>
              </w:r>
            </w:del>
          </w:p>
        </w:tc>
      </w:tr>
    </w:tbl>
    <w:p w14:paraId="3FAC58B7" w14:textId="2D76C6D9" w:rsidR="003B5C35" w:rsidDel="0059350D" w:rsidRDefault="003B5C35" w:rsidP="003B5C35">
      <w:pPr>
        <w:rPr>
          <w:del w:id="156" w:author="Valentine, Kathrene" w:date="2021-10-14T12:55:00Z"/>
        </w:rPr>
      </w:pPr>
      <w:del w:id="157" w:author="Valentine, Kathrene" w:date="2021-10-14T12:55:00Z">
        <w:r w:rsidDel="0059350D">
          <w:delText xml:space="preserve">TJA=total joint arthroplasty; SDM=shared decision making; IPC=informed, patient-centered decision </w:delText>
        </w:r>
      </w:del>
    </w:p>
    <w:p w14:paraId="25EE29A5" w14:textId="40B743FB" w:rsidR="00032036" w:rsidDel="0059350D" w:rsidRDefault="00032036" w:rsidP="008060D7">
      <w:pPr>
        <w:rPr>
          <w:del w:id="158" w:author="Valentine, Kathrene" w:date="2021-10-14T12:55:00Z"/>
        </w:rPr>
      </w:pPr>
    </w:p>
    <w:p w14:paraId="2A8B94ED" w14:textId="51B7C328" w:rsidR="008060D7" w:rsidDel="0059350D" w:rsidRDefault="008060D7" w:rsidP="008060D7">
      <w:pPr>
        <w:rPr>
          <w:del w:id="159" w:author="Valentine, Kathrene" w:date="2021-10-14T12:55:00Z"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1300"/>
        <w:gridCol w:w="2000"/>
        <w:gridCol w:w="1300"/>
        <w:gridCol w:w="1300"/>
        <w:gridCol w:w="1300"/>
      </w:tblGrid>
      <w:tr w:rsidR="008060D7" w:rsidRPr="008060D7" w:rsidDel="0059350D" w14:paraId="348BEF14" w14:textId="3BB6FC0C" w:rsidTr="00533E9A">
        <w:trPr>
          <w:trHeight w:val="320"/>
          <w:del w:id="160" w:author="Valentine, Kathrene" w:date="2021-10-14T12:55:00Z"/>
        </w:trPr>
        <w:tc>
          <w:tcPr>
            <w:tcW w:w="7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4CD7C" w14:textId="18883070" w:rsidR="008060D7" w:rsidRPr="008060D7" w:rsidDel="0059350D" w:rsidRDefault="00032036" w:rsidP="008060D7">
            <w:pPr>
              <w:rPr>
                <w:del w:id="161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62" w:author="Valentine, Kathrene" w:date="2021-10-14T12:55:00Z">
              <w:r w:rsidDel="0059350D">
                <w:rPr>
                  <w:rFonts w:ascii="Calibri" w:eastAsia="Times New Roman" w:hAnsi="Calibri" w:cs="Calibri"/>
                  <w:color w:val="000000"/>
                </w:rPr>
                <w:delText>e</w:delText>
              </w:r>
              <w:r w:rsidR="008060D7" w:rsidDel="0059350D">
                <w:rPr>
                  <w:rFonts w:ascii="Calibri" w:eastAsia="Times New Roman" w:hAnsi="Calibri" w:cs="Calibri"/>
                  <w:color w:val="000000"/>
                </w:rPr>
                <w:delText xml:space="preserve">Table </w:delText>
              </w:r>
              <w:r w:rsidR="003E06BE" w:rsidDel="0059350D">
                <w:rPr>
                  <w:rFonts w:ascii="Calibri" w:eastAsia="Times New Roman" w:hAnsi="Calibri" w:cs="Calibri"/>
                  <w:color w:val="000000"/>
                </w:rPr>
                <w:delText>3</w:delText>
              </w:r>
              <w:r w:rsidR="008060D7" w:rsidDel="0059350D">
                <w:rPr>
                  <w:rFonts w:ascii="Calibri" w:eastAsia="Times New Roman" w:hAnsi="Calibri" w:cs="Calibri"/>
                  <w:color w:val="000000"/>
                </w:rPr>
                <w:delText xml:space="preserve">. Estimates </w:delText>
              </w:r>
              <w:r w:rsidR="008060D7" w:rsidRPr="00533E9A" w:rsidDel="0059350D">
                <w:rPr>
                  <w:rFonts w:ascii="Calibri" w:eastAsia="Times New Roman" w:hAnsi="Calibri" w:cs="Calibri"/>
                  <w:color w:val="000000"/>
                </w:rPr>
                <w:delText>from model predicting standardized change scores for PROMIS Physical Health scores</w:delText>
              </w:r>
            </w:del>
          </w:p>
        </w:tc>
      </w:tr>
      <w:tr w:rsidR="008060D7" w:rsidRPr="008060D7" w:rsidDel="0059350D" w14:paraId="11E0CB5E" w14:textId="5E4A9847" w:rsidTr="00533E9A">
        <w:trPr>
          <w:trHeight w:val="320"/>
          <w:del w:id="163" w:author="Valentine, Kathrene" w:date="2021-10-14T12:55:00Z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1CCA9" w14:textId="75F03D82" w:rsidR="008060D7" w:rsidRPr="008060D7" w:rsidDel="0059350D" w:rsidRDefault="008060D7" w:rsidP="008060D7">
            <w:pPr>
              <w:rPr>
                <w:del w:id="164" w:author="Valentine, Kathrene" w:date="2021-10-14T12:55:00Z"/>
                <w:rFonts w:ascii="Times New Roman" w:eastAsia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4962" w14:textId="1C74ACAC" w:rsidR="008060D7" w:rsidRPr="008060D7" w:rsidDel="0059350D" w:rsidRDefault="008060D7" w:rsidP="008060D7">
            <w:pPr>
              <w:rPr>
                <w:del w:id="165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D1435" w14:textId="01253D17" w:rsidR="008060D7" w:rsidRPr="008060D7" w:rsidDel="0059350D" w:rsidRDefault="008060D7" w:rsidP="00533E9A">
            <w:pPr>
              <w:jc w:val="center"/>
              <w:rPr>
                <w:del w:id="166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67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b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D2CC3" w14:textId="3ADFA94C" w:rsidR="008060D7" w:rsidRPr="008060D7" w:rsidDel="0059350D" w:rsidRDefault="008060D7" w:rsidP="00533E9A">
            <w:pPr>
              <w:jc w:val="center"/>
              <w:rPr>
                <w:del w:id="16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69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se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2A41" w14:textId="7B008711" w:rsidR="008060D7" w:rsidRPr="008060D7" w:rsidDel="0059350D" w:rsidRDefault="008060D7" w:rsidP="00533E9A">
            <w:pPr>
              <w:jc w:val="center"/>
              <w:rPr>
                <w:del w:id="17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71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p</w:delText>
              </w:r>
            </w:del>
          </w:p>
        </w:tc>
      </w:tr>
      <w:tr w:rsidR="00782379" w:rsidRPr="008060D7" w:rsidDel="0059350D" w14:paraId="24C9B7BE" w14:textId="64DA78B3" w:rsidTr="00DA580F">
        <w:trPr>
          <w:trHeight w:val="320"/>
          <w:del w:id="172" w:author="Valentine, Kathrene" w:date="2021-10-14T12:55:00Z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A11F" w14:textId="71D6DB97" w:rsidR="00782379" w:rsidRPr="008060D7" w:rsidDel="0059350D" w:rsidRDefault="00782379" w:rsidP="00782379">
            <w:pPr>
              <w:rPr>
                <w:del w:id="173" w:author="Valentine, Kathrene" w:date="2021-10-14T12:55:00Z"/>
                <w:rFonts w:ascii="Consolas" w:eastAsia="Times New Roman" w:hAnsi="Consolas" w:cs="Consolas"/>
                <w:color w:val="000000"/>
                <w:sz w:val="22"/>
                <w:szCs w:val="22"/>
              </w:rPr>
            </w:pPr>
            <w:del w:id="174" w:author="Valentine, Kathrene" w:date="2021-10-14T12:55:00Z">
              <w:r w:rsidRPr="008060D7" w:rsidDel="0059350D">
                <w:rPr>
                  <w:rFonts w:ascii="Consolas" w:eastAsia="Times New Roman" w:hAnsi="Consolas" w:cs="Consolas"/>
                  <w:color w:val="000000"/>
                  <w:sz w:val="22"/>
                  <w:szCs w:val="22"/>
                </w:rPr>
                <w:delText>TJA</w:delText>
              </w:r>
            </w:del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2981" w14:textId="259E1457" w:rsidR="00782379" w:rsidRPr="008060D7" w:rsidDel="0059350D" w:rsidRDefault="00782379" w:rsidP="00782379">
            <w:pPr>
              <w:rPr>
                <w:del w:id="175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76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Intercept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534D3" w14:textId="6FBDEFC6" w:rsidR="00782379" w:rsidRPr="008060D7" w:rsidDel="0059350D" w:rsidRDefault="00782379" w:rsidP="00782379">
            <w:pPr>
              <w:jc w:val="center"/>
              <w:rPr>
                <w:del w:id="177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78" w:author="Valentine, Kathrene" w:date="2021-10-14T12:55:00Z">
              <w:r w:rsidDel="0059350D">
                <w:delText>4.46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838E7" w14:textId="113EA01C" w:rsidR="00782379" w:rsidRPr="008060D7" w:rsidDel="0059350D" w:rsidRDefault="00782379" w:rsidP="00782379">
            <w:pPr>
              <w:jc w:val="center"/>
              <w:rPr>
                <w:del w:id="179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80" w:author="Valentine, Kathrene" w:date="2021-10-14T12:55:00Z">
              <w:r w:rsidDel="0059350D">
                <w:delText>0.95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BBCE1" w14:textId="1AFC872D" w:rsidR="00782379" w:rsidRPr="008060D7" w:rsidDel="0059350D" w:rsidRDefault="00782379" w:rsidP="00782379">
            <w:pPr>
              <w:jc w:val="center"/>
              <w:rPr>
                <w:del w:id="181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182" w:author="Valentine, Kathrene" w:date="2021-10-14T12:55:00Z">
              <w:r w:rsidDel="0059350D">
                <w:delText>0.00</w:delText>
              </w:r>
            </w:del>
          </w:p>
        </w:tc>
      </w:tr>
      <w:tr w:rsidR="00782379" w:rsidRPr="008060D7" w:rsidDel="0059350D" w14:paraId="77CD4796" w14:textId="0BA3FE45" w:rsidTr="00DA580F">
        <w:trPr>
          <w:trHeight w:val="320"/>
          <w:del w:id="183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A9BF" w14:textId="2C556370" w:rsidR="00782379" w:rsidRPr="008060D7" w:rsidDel="0059350D" w:rsidRDefault="00782379" w:rsidP="00782379">
            <w:pPr>
              <w:rPr>
                <w:del w:id="184" w:author="Valentine, Kathrene" w:date="2021-10-14T12:55:00Z"/>
                <w:rFonts w:ascii="Consolas" w:eastAsia="Times New Roman" w:hAnsi="Consolas" w:cs="Consolas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E74A" w14:textId="3E3ED6AA" w:rsidR="00782379" w:rsidRPr="008060D7" w:rsidDel="0059350D" w:rsidRDefault="00782379" w:rsidP="00782379">
            <w:pPr>
              <w:rPr>
                <w:del w:id="185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186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IPC</w:delText>
              </w:r>
              <w:r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 xml:space="preserve"> decision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BF918" w14:textId="16BE605C" w:rsidR="00782379" w:rsidRPr="008060D7" w:rsidDel="0059350D" w:rsidRDefault="00782379" w:rsidP="00782379">
            <w:pPr>
              <w:jc w:val="center"/>
              <w:rPr>
                <w:del w:id="187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188" w:author="Valentine, Kathrene" w:date="2021-10-14T12:55:00Z">
              <w:r w:rsidRPr="00A54DDF" w:rsidDel="0059350D">
                <w:rPr>
                  <w:b/>
                  <w:bCs/>
                </w:rPr>
                <w:delText>0.95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E742" w14:textId="6B2AEE3E" w:rsidR="00782379" w:rsidRPr="008060D7" w:rsidDel="0059350D" w:rsidRDefault="00782379" w:rsidP="00782379">
            <w:pPr>
              <w:jc w:val="center"/>
              <w:rPr>
                <w:del w:id="189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190" w:author="Valentine, Kathrene" w:date="2021-10-14T12:55:00Z">
              <w:r w:rsidRPr="00A54DDF" w:rsidDel="0059350D">
                <w:rPr>
                  <w:b/>
                  <w:bCs/>
                </w:rPr>
                <w:delText>0.20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AB24" w14:textId="24FCA71E" w:rsidR="00782379" w:rsidRPr="008060D7" w:rsidDel="0059350D" w:rsidRDefault="00782379" w:rsidP="00782379">
            <w:pPr>
              <w:jc w:val="center"/>
              <w:rPr>
                <w:del w:id="191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192" w:author="Valentine, Kathrene" w:date="2021-10-14T12:55:00Z">
              <w:r w:rsidRPr="00A54DDF" w:rsidDel="0059350D">
                <w:rPr>
                  <w:b/>
                  <w:bCs/>
                </w:rPr>
                <w:delText>0.00</w:delText>
              </w:r>
            </w:del>
          </w:p>
        </w:tc>
      </w:tr>
      <w:tr w:rsidR="00782379" w:rsidRPr="008060D7" w:rsidDel="0059350D" w14:paraId="041F762C" w14:textId="7808D8E8" w:rsidTr="00DA580F">
        <w:trPr>
          <w:trHeight w:val="320"/>
          <w:del w:id="193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03896" w14:textId="2D5E64C6" w:rsidR="00782379" w:rsidRPr="008060D7" w:rsidDel="0059350D" w:rsidRDefault="00782379" w:rsidP="00782379">
            <w:pPr>
              <w:rPr>
                <w:del w:id="194" w:author="Valentine, Kathrene" w:date="2021-10-14T12:55:00Z"/>
                <w:rFonts w:ascii="Consolas" w:eastAsia="Times New Roman" w:hAnsi="Consolas" w:cs="Consolas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85F8" w14:textId="3351177E" w:rsidR="00782379" w:rsidRPr="008060D7" w:rsidDel="0059350D" w:rsidRDefault="00782379" w:rsidP="00782379">
            <w:pPr>
              <w:rPr>
                <w:del w:id="195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196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SDM Process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4CC4" w14:textId="793F22CE" w:rsidR="00782379" w:rsidRPr="008060D7" w:rsidDel="0059350D" w:rsidRDefault="00782379" w:rsidP="00782379">
            <w:pPr>
              <w:jc w:val="center"/>
              <w:rPr>
                <w:del w:id="197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198" w:author="Valentine, Kathrene" w:date="2021-10-14T12:55:00Z">
              <w:r w:rsidRPr="00A54DDF" w:rsidDel="0059350D">
                <w:rPr>
                  <w:b/>
                  <w:bCs/>
                </w:rPr>
                <w:delText>0.25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D498" w14:textId="27937F86" w:rsidR="00782379" w:rsidRPr="008060D7" w:rsidDel="0059350D" w:rsidRDefault="00782379" w:rsidP="00782379">
            <w:pPr>
              <w:jc w:val="center"/>
              <w:rPr>
                <w:del w:id="199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200" w:author="Valentine, Kathrene" w:date="2021-10-14T12:55:00Z">
              <w:r w:rsidRPr="00A54DDF" w:rsidDel="0059350D">
                <w:rPr>
                  <w:b/>
                  <w:bCs/>
                </w:rPr>
                <w:delText>0.11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9971" w14:textId="119E1142" w:rsidR="00782379" w:rsidRPr="008060D7" w:rsidDel="0059350D" w:rsidRDefault="00782379" w:rsidP="00782379">
            <w:pPr>
              <w:jc w:val="center"/>
              <w:rPr>
                <w:del w:id="201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202" w:author="Valentine, Kathrene" w:date="2021-10-14T12:55:00Z">
              <w:r w:rsidRPr="00A54DDF" w:rsidDel="0059350D">
                <w:rPr>
                  <w:b/>
                  <w:bCs/>
                </w:rPr>
                <w:delText>0.02</w:delText>
              </w:r>
            </w:del>
          </w:p>
        </w:tc>
      </w:tr>
      <w:tr w:rsidR="00782379" w:rsidRPr="008060D7" w:rsidDel="0059350D" w14:paraId="4CE3A58E" w14:textId="57DE4B32" w:rsidTr="00DA580F">
        <w:trPr>
          <w:trHeight w:val="320"/>
          <w:del w:id="203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51B99" w14:textId="06762483" w:rsidR="00782379" w:rsidRPr="008060D7" w:rsidDel="0059350D" w:rsidRDefault="00782379" w:rsidP="00782379">
            <w:pPr>
              <w:rPr>
                <w:del w:id="204" w:author="Valentine, Kathrene" w:date="2021-10-14T12:55:00Z"/>
                <w:rFonts w:ascii="Consolas" w:eastAsia="Times New Roman" w:hAnsi="Consolas" w:cs="Consolas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9D77" w14:textId="67D41917" w:rsidR="00782379" w:rsidRPr="008060D7" w:rsidDel="0059350D" w:rsidRDefault="00782379" w:rsidP="00782379">
            <w:pPr>
              <w:rPr>
                <w:del w:id="205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206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Age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5B2C0" w14:textId="20F66DCD" w:rsidR="00782379" w:rsidRPr="008060D7" w:rsidDel="0059350D" w:rsidRDefault="00782379" w:rsidP="00782379">
            <w:pPr>
              <w:jc w:val="center"/>
              <w:rPr>
                <w:del w:id="207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208" w:author="Valentine, Kathrene" w:date="2021-10-14T12:55:00Z">
              <w:r w:rsidRPr="00A54DDF" w:rsidDel="0059350D">
                <w:rPr>
                  <w:b/>
                  <w:bCs/>
                </w:rPr>
                <w:delText>-0.04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4565" w14:textId="0FFE623E" w:rsidR="00782379" w:rsidRPr="008060D7" w:rsidDel="0059350D" w:rsidRDefault="00782379" w:rsidP="00782379">
            <w:pPr>
              <w:jc w:val="center"/>
              <w:rPr>
                <w:del w:id="209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210" w:author="Valentine, Kathrene" w:date="2021-10-14T12:55:00Z">
              <w:r w:rsidRPr="00A54DDF" w:rsidDel="0059350D">
                <w:rPr>
                  <w:b/>
                  <w:bCs/>
                </w:rPr>
                <w:delText>0.01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FEC6" w14:textId="344861D7" w:rsidR="00782379" w:rsidRPr="008060D7" w:rsidDel="0059350D" w:rsidRDefault="00782379" w:rsidP="00782379">
            <w:pPr>
              <w:jc w:val="center"/>
              <w:rPr>
                <w:del w:id="211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212" w:author="Valentine, Kathrene" w:date="2021-10-14T12:55:00Z">
              <w:r w:rsidRPr="00A54DDF" w:rsidDel="0059350D">
                <w:rPr>
                  <w:b/>
                  <w:bCs/>
                </w:rPr>
                <w:delText>0.00</w:delText>
              </w:r>
            </w:del>
          </w:p>
        </w:tc>
      </w:tr>
      <w:tr w:rsidR="00782379" w:rsidRPr="008060D7" w:rsidDel="0059350D" w14:paraId="69A70F94" w14:textId="69D042B1" w:rsidTr="00DA580F">
        <w:trPr>
          <w:trHeight w:val="320"/>
          <w:del w:id="213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31832" w14:textId="05F7B20E" w:rsidR="00782379" w:rsidRPr="008060D7" w:rsidDel="0059350D" w:rsidRDefault="00782379" w:rsidP="00782379">
            <w:pPr>
              <w:rPr>
                <w:del w:id="214" w:author="Valentine, Kathrene" w:date="2021-10-14T12:55:00Z"/>
                <w:rFonts w:ascii="Consolas" w:eastAsia="Times New Roman" w:hAnsi="Consolas" w:cs="Consolas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0751" w14:textId="7FC02C2F" w:rsidR="00782379" w:rsidRPr="008060D7" w:rsidDel="0059350D" w:rsidRDefault="00782379" w:rsidP="00782379">
            <w:pPr>
              <w:rPr>
                <w:del w:id="215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16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Sex (Male)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95709" w14:textId="6EA7B1CB" w:rsidR="00782379" w:rsidRPr="008060D7" w:rsidDel="0059350D" w:rsidRDefault="00782379" w:rsidP="00782379">
            <w:pPr>
              <w:jc w:val="center"/>
              <w:rPr>
                <w:del w:id="217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18" w:author="Valentine, Kathrene" w:date="2021-10-14T12:55:00Z">
              <w:r w:rsidDel="0059350D">
                <w:delText>-0.17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CDF58" w14:textId="29BFF8FF" w:rsidR="00782379" w:rsidRPr="008060D7" w:rsidDel="0059350D" w:rsidRDefault="00782379" w:rsidP="00782379">
            <w:pPr>
              <w:jc w:val="center"/>
              <w:rPr>
                <w:del w:id="219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20" w:author="Valentine, Kathrene" w:date="2021-10-14T12:55:00Z">
              <w:r w:rsidDel="0059350D">
                <w:delText>0.33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0FC2D" w14:textId="16237871" w:rsidR="00782379" w:rsidRPr="008060D7" w:rsidDel="0059350D" w:rsidRDefault="00782379" w:rsidP="00782379">
            <w:pPr>
              <w:jc w:val="center"/>
              <w:rPr>
                <w:del w:id="221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22" w:author="Valentine, Kathrene" w:date="2021-10-14T12:55:00Z">
              <w:r w:rsidDel="0059350D">
                <w:delText>0.60</w:delText>
              </w:r>
            </w:del>
          </w:p>
        </w:tc>
      </w:tr>
      <w:tr w:rsidR="00782379" w:rsidRPr="008060D7" w:rsidDel="0059350D" w14:paraId="20323D76" w14:textId="72BDB0B8" w:rsidTr="00DA580F">
        <w:trPr>
          <w:trHeight w:val="320"/>
          <w:del w:id="223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D9AAC" w14:textId="759B709E" w:rsidR="00782379" w:rsidRPr="008060D7" w:rsidDel="0059350D" w:rsidRDefault="00782379" w:rsidP="00782379">
            <w:pPr>
              <w:rPr>
                <w:del w:id="224" w:author="Valentine, Kathrene" w:date="2021-10-14T12:55:00Z"/>
                <w:rFonts w:ascii="Consolas" w:eastAsia="Times New Roman" w:hAnsi="Consolas" w:cs="Consolas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3A6A1" w14:textId="0DBAFE7E" w:rsidR="00782379" w:rsidRPr="008060D7" w:rsidDel="0059350D" w:rsidRDefault="00782379" w:rsidP="00782379">
            <w:pPr>
              <w:rPr>
                <w:del w:id="225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26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Race (White)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C48C8" w14:textId="7CF69891" w:rsidR="00782379" w:rsidRPr="008060D7" w:rsidDel="0059350D" w:rsidRDefault="00782379" w:rsidP="00782379">
            <w:pPr>
              <w:jc w:val="center"/>
              <w:rPr>
                <w:del w:id="227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28" w:author="Valentine, Kathrene" w:date="2021-10-14T12:55:00Z">
              <w:r w:rsidDel="0059350D">
                <w:delText>0.49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0CF6A" w14:textId="2F82F2D6" w:rsidR="00782379" w:rsidRPr="008060D7" w:rsidDel="0059350D" w:rsidRDefault="00782379" w:rsidP="00782379">
            <w:pPr>
              <w:jc w:val="center"/>
              <w:rPr>
                <w:del w:id="229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30" w:author="Valentine, Kathrene" w:date="2021-10-14T12:55:00Z">
              <w:r w:rsidDel="0059350D">
                <w:delText>0.54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1D62C" w14:textId="2E57A0B9" w:rsidR="00782379" w:rsidRPr="008060D7" w:rsidDel="0059350D" w:rsidRDefault="00782379" w:rsidP="00782379">
            <w:pPr>
              <w:jc w:val="center"/>
              <w:rPr>
                <w:del w:id="231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32" w:author="Valentine, Kathrene" w:date="2021-10-14T12:55:00Z">
              <w:r w:rsidDel="0059350D">
                <w:delText>0.37</w:delText>
              </w:r>
            </w:del>
          </w:p>
        </w:tc>
      </w:tr>
      <w:tr w:rsidR="00782379" w:rsidRPr="008060D7" w:rsidDel="0059350D" w14:paraId="5D5B02DE" w14:textId="4B110856" w:rsidTr="00CD615F">
        <w:trPr>
          <w:trHeight w:val="320"/>
          <w:del w:id="233" w:author="Valentine, Kathrene" w:date="2021-10-14T12:55:00Z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ABDD" w14:textId="71632AC2" w:rsidR="00782379" w:rsidRPr="008060D7" w:rsidDel="0059350D" w:rsidRDefault="00782379" w:rsidP="00782379">
            <w:pPr>
              <w:rPr>
                <w:del w:id="234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35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Spine</w:delText>
              </w:r>
            </w:del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0883" w14:textId="488C84E4" w:rsidR="00782379" w:rsidRPr="008060D7" w:rsidDel="0059350D" w:rsidRDefault="00782379" w:rsidP="00782379">
            <w:pPr>
              <w:rPr>
                <w:del w:id="236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37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Intercept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57184" w14:textId="27BF9118" w:rsidR="00782379" w:rsidRPr="008060D7" w:rsidDel="0059350D" w:rsidRDefault="00782379" w:rsidP="00782379">
            <w:pPr>
              <w:jc w:val="center"/>
              <w:rPr>
                <w:del w:id="23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39" w:author="Valentine, Kathrene" w:date="2021-10-14T12:55:00Z">
              <w:r w:rsidDel="0059350D">
                <w:delText>4.07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0AC53" w14:textId="307285AB" w:rsidR="00782379" w:rsidRPr="008060D7" w:rsidDel="0059350D" w:rsidRDefault="00782379" w:rsidP="00782379">
            <w:pPr>
              <w:jc w:val="center"/>
              <w:rPr>
                <w:del w:id="24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41" w:author="Valentine, Kathrene" w:date="2021-10-14T12:55:00Z">
              <w:r w:rsidDel="0059350D">
                <w:delText>1.18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F97B0" w14:textId="7FD28A4F" w:rsidR="00782379" w:rsidRPr="008060D7" w:rsidDel="0059350D" w:rsidRDefault="00782379" w:rsidP="00782379">
            <w:pPr>
              <w:jc w:val="center"/>
              <w:rPr>
                <w:del w:id="242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43" w:author="Valentine, Kathrene" w:date="2021-10-14T12:55:00Z">
              <w:r w:rsidDel="0059350D">
                <w:delText>0.00</w:delText>
              </w:r>
            </w:del>
          </w:p>
        </w:tc>
      </w:tr>
      <w:tr w:rsidR="00782379" w:rsidRPr="008060D7" w:rsidDel="0059350D" w14:paraId="4AC2469F" w14:textId="4666C689" w:rsidTr="00CD615F">
        <w:trPr>
          <w:trHeight w:val="320"/>
          <w:del w:id="244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9F488" w14:textId="6779AD06" w:rsidR="00782379" w:rsidRPr="008060D7" w:rsidDel="0059350D" w:rsidRDefault="00782379" w:rsidP="00782379">
            <w:pPr>
              <w:rPr>
                <w:del w:id="245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CCAA" w14:textId="4E6E1281" w:rsidR="00782379" w:rsidRPr="008060D7" w:rsidDel="0059350D" w:rsidRDefault="00782379" w:rsidP="00782379">
            <w:pPr>
              <w:rPr>
                <w:del w:id="246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47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IPC</w:delText>
              </w:r>
              <w:r w:rsidDel="0059350D">
                <w:rPr>
                  <w:rFonts w:ascii="Calibri" w:eastAsia="Times New Roman" w:hAnsi="Calibri" w:cs="Calibri"/>
                  <w:color w:val="000000"/>
                </w:rPr>
                <w:delText xml:space="preserve"> decision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665A2" w14:textId="01D2E988" w:rsidR="00782379" w:rsidRPr="008060D7" w:rsidDel="0059350D" w:rsidRDefault="00782379" w:rsidP="00782379">
            <w:pPr>
              <w:jc w:val="center"/>
              <w:rPr>
                <w:del w:id="24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49" w:author="Valentine, Kathrene" w:date="2021-10-14T12:55:00Z">
              <w:r w:rsidDel="0059350D">
                <w:delText>-0.30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C374" w14:textId="5CD9CCFA" w:rsidR="00782379" w:rsidRPr="008060D7" w:rsidDel="0059350D" w:rsidRDefault="00782379" w:rsidP="00782379">
            <w:pPr>
              <w:jc w:val="center"/>
              <w:rPr>
                <w:del w:id="25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51" w:author="Valentine, Kathrene" w:date="2021-10-14T12:55:00Z">
              <w:r w:rsidDel="0059350D">
                <w:delText>0.44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1D8C" w14:textId="5FA48A9E" w:rsidR="00782379" w:rsidRPr="008060D7" w:rsidDel="0059350D" w:rsidRDefault="00782379" w:rsidP="00782379">
            <w:pPr>
              <w:jc w:val="center"/>
              <w:rPr>
                <w:del w:id="252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53" w:author="Valentine, Kathrene" w:date="2021-10-14T12:55:00Z">
              <w:r w:rsidDel="0059350D">
                <w:delText>0.50</w:delText>
              </w:r>
            </w:del>
          </w:p>
        </w:tc>
      </w:tr>
      <w:tr w:rsidR="00782379" w:rsidRPr="008060D7" w:rsidDel="0059350D" w14:paraId="21F76F28" w14:textId="144EF727" w:rsidTr="00CD615F">
        <w:trPr>
          <w:trHeight w:val="320"/>
          <w:del w:id="254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1589" w14:textId="6FDB4843" w:rsidR="00782379" w:rsidRPr="008060D7" w:rsidDel="0059350D" w:rsidRDefault="00782379" w:rsidP="00782379">
            <w:pPr>
              <w:rPr>
                <w:del w:id="255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DF18" w14:textId="4D3BB113" w:rsidR="00782379" w:rsidRPr="008060D7" w:rsidDel="0059350D" w:rsidRDefault="00782379" w:rsidP="00782379">
            <w:pPr>
              <w:rPr>
                <w:del w:id="256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57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SDM Process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569A5" w14:textId="07559EE6" w:rsidR="00782379" w:rsidRPr="008060D7" w:rsidDel="0059350D" w:rsidRDefault="00782379" w:rsidP="00782379">
            <w:pPr>
              <w:jc w:val="center"/>
              <w:rPr>
                <w:del w:id="25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59" w:author="Valentine, Kathrene" w:date="2021-10-14T12:55:00Z">
              <w:r w:rsidDel="0059350D">
                <w:delText>-0.14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2B52F" w14:textId="5706FF58" w:rsidR="00782379" w:rsidRPr="008060D7" w:rsidDel="0059350D" w:rsidRDefault="00782379" w:rsidP="00782379">
            <w:pPr>
              <w:jc w:val="center"/>
              <w:rPr>
                <w:del w:id="26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61" w:author="Valentine, Kathrene" w:date="2021-10-14T12:55:00Z">
              <w:r w:rsidDel="0059350D">
                <w:delText>0.20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DA889" w14:textId="0FD25D38" w:rsidR="00782379" w:rsidRPr="008060D7" w:rsidDel="0059350D" w:rsidRDefault="00782379" w:rsidP="00782379">
            <w:pPr>
              <w:jc w:val="center"/>
              <w:rPr>
                <w:del w:id="262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63" w:author="Valentine, Kathrene" w:date="2021-10-14T12:55:00Z">
              <w:r w:rsidDel="0059350D">
                <w:delText>0.48</w:delText>
              </w:r>
            </w:del>
          </w:p>
        </w:tc>
      </w:tr>
      <w:tr w:rsidR="00782379" w:rsidRPr="008060D7" w:rsidDel="0059350D" w14:paraId="44D6A3E9" w14:textId="5026C300" w:rsidTr="00CD615F">
        <w:trPr>
          <w:trHeight w:val="320"/>
          <w:del w:id="264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00DC6" w14:textId="346C436C" w:rsidR="00782379" w:rsidRPr="008060D7" w:rsidDel="0059350D" w:rsidRDefault="00782379" w:rsidP="00782379">
            <w:pPr>
              <w:rPr>
                <w:del w:id="265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4044" w14:textId="57470C20" w:rsidR="00782379" w:rsidRPr="008060D7" w:rsidDel="0059350D" w:rsidRDefault="00782379" w:rsidP="00782379">
            <w:pPr>
              <w:rPr>
                <w:del w:id="266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267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Age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5AA8" w14:textId="7F423189" w:rsidR="00782379" w:rsidRPr="008060D7" w:rsidDel="0059350D" w:rsidRDefault="00782379" w:rsidP="00782379">
            <w:pPr>
              <w:jc w:val="center"/>
              <w:rPr>
                <w:del w:id="268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269" w:author="Valentine, Kathrene" w:date="2021-10-14T12:55:00Z">
              <w:r w:rsidRPr="00A54DDF" w:rsidDel="0059350D">
                <w:rPr>
                  <w:b/>
                  <w:bCs/>
                </w:rPr>
                <w:delText>-0.0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D8C5C" w14:textId="4708B7CB" w:rsidR="00782379" w:rsidRPr="008060D7" w:rsidDel="0059350D" w:rsidRDefault="00782379" w:rsidP="00782379">
            <w:pPr>
              <w:jc w:val="center"/>
              <w:rPr>
                <w:del w:id="270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271" w:author="Valentine, Kathrene" w:date="2021-10-14T12:55:00Z">
              <w:r w:rsidRPr="00A54DDF" w:rsidDel="0059350D">
                <w:rPr>
                  <w:b/>
                  <w:bCs/>
                </w:rPr>
                <w:delText>0.01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EA181" w14:textId="22C73AC8" w:rsidR="00782379" w:rsidRPr="008060D7" w:rsidDel="0059350D" w:rsidRDefault="00782379" w:rsidP="00782379">
            <w:pPr>
              <w:jc w:val="center"/>
              <w:rPr>
                <w:del w:id="272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273" w:author="Valentine, Kathrene" w:date="2021-10-14T12:55:00Z">
              <w:r w:rsidRPr="00A54DDF" w:rsidDel="0059350D">
                <w:rPr>
                  <w:b/>
                  <w:bCs/>
                </w:rPr>
                <w:delText>0.03</w:delText>
              </w:r>
            </w:del>
          </w:p>
        </w:tc>
      </w:tr>
      <w:tr w:rsidR="00782379" w:rsidRPr="008060D7" w:rsidDel="0059350D" w14:paraId="77AE63F6" w14:textId="3F5A8BA4" w:rsidTr="00CD615F">
        <w:trPr>
          <w:trHeight w:val="320"/>
          <w:del w:id="274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AF782" w14:textId="7A13C79D" w:rsidR="00782379" w:rsidRPr="008060D7" w:rsidDel="0059350D" w:rsidRDefault="00782379" w:rsidP="00782379">
            <w:pPr>
              <w:rPr>
                <w:del w:id="275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3C93" w14:textId="4FDFDF98" w:rsidR="00782379" w:rsidRPr="00B1742D" w:rsidDel="0059350D" w:rsidRDefault="00782379" w:rsidP="00782379">
            <w:pPr>
              <w:rPr>
                <w:del w:id="276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77" w:author="Valentine, Kathrene" w:date="2021-10-14T12:55:00Z">
              <w:r w:rsidRPr="00B1742D" w:rsidDel="0059350D">
                <w:rPr>
                  <w:rFonts w:ascii="Calibri" w:eastAsia="Times New Roman" w:hAnsi="Calibri" w:cs="Calibri"/>
                  <w:color w:val="000000"/>
                </w:rPr>
                <w:delText>Sex (Male)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EA11B" w14:textId="207AC32F" w:rsidR="00782379" w:rsidRPr="008060D7" w:rsidDel="0059350D" w:rsidRDefault="00782379" w:rsidP="00782379">
            <w:pPr>
              <w:jc w:val="center"/>
              <w:rPr>
                <w:del w:id="27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79" w:author="Valentine, Kathrene" w:date="2021-10-14T12:55:00Z">
              <w:r w:rsidDel="0059350D">
                <w:delText>0.25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74A26" w14:textId="0106DAF0" w:rsidR="00782379" w:rsidRPr="008060D7" w:rsidDel="0059350D" w:rsidRDefault="00782379" w:rsidP="00782379">
            <w:pPr>
              <w:jc w:val="center"/>
              <w:rPr>
                <w:del w:id="28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81" w:author="Valentine, Kathrene" w:date="2021-10-14T12:55:00Z">
              <w:r w:rsidDel="0059350D">
                <w:delText>0.35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5645" w14:textId="39DBC67D" w:rsidR="00782379" w:rsidRPr="008060D7" w:rsidDel="0059350D" w:rsidRDefault="00782379" w:rsidP="00782379">
            <w:pPr>
              <w:jc w:val="center"/>
              <w:rPr>
                <w:del w:id="282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283" w:author="Valentine, Kathrene" w:date="2021-10-14T12:55:00Z">
              <w:r w:rsidDel="0059350D">
                <w:delText>0.48</w:delText>
              </w:r>
            </w:del>
          </w:p>
        </w:tc>
      </w:tr>
      <w:tr w:rsidR="00782379" w:rsidRPr="008060D7" w:rsidDel="0059350D" w14:paraId="543D8072" w14:textId="17CFD0C7" w:rsidTr="00CD615F">
        <w:trPr>
          <w:trHeight w:val="320"/>
          <w:del w:id="284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DDED5" w14:textId="0FABF171" w:rsidR="00782379" w:rsidRPr="008060D7" w:rsidDel="0059350D" w:rsidRDefault="00782379" w:rsidP="00782379">
            <w:pPr>
              <w:rPr>
                <w:del w:id="285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A84FD" w14:textId="689EE28F" w:rsidR="00782379" w:rsidRPr="00B1742D" w:rsidDel="0059350D" w:rsidRDefault="00782379" w:rsidP="00782379">
            <w:pPr>
              <w:rPr>
                <w:del w:id="286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287" w:author="Valentine, Kathrene" w:date="2021-10-14T12:55:00Z">
              <w:r w:rsidRPr="00B1742D"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Race (White)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CE89A" w14:textId="1EC7BCC7" w:rsidR="00782379" w:rsidRPr="00B05151" w:rsidDel="0059350D" w:rsidRDefault="00782379" w:rsidP="00782379">
            <w:pPr>
              <w:jc w:val="center"/>
              <w:rPr>
                <w:del w:id="288" w:author="Valentine, Kathrene" w:date="2021-10-14T12:55:00Z"/>
                <w:rFonts w:ascii="Calibri" w:eastAsia="Times New Roman" w:hAnsi="Calibri" w:cs="Calibri"/>
                <w:color w:val="000000"/>
                <w:highlight w:val="cyan"/>
              </w:rPr>
            </w:pPr>
            <w:del w:id="289" w:author="Valentine, Kathrene" w:date="2021-10-14T12:55:00Z">
              <w:r w:rsidRPr="00A54DDF" w:rsidDel="0059350D">
                <w:rPr>
                  <w:b/>
                  <w:bCs/>
                </w:rPr>
                <w:delText>1.5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A43E2D" w14:textId="31B9590B" w:rsidR="00782379" w:rsidRPr="00B05151" w:rsidDel="0059350D" w:rsidRDefault="00782379" w:rsidP="00782379">
            <w:pPr>
              <w:jc w:val="center"/>
              <w:rPr>
                <w:del w:id="290" w:author="Valentine, Kathrene" w:date="2021-10-14T12:55:00Z"/>
                <w:rFonts w:ascii="Calibri" w:eastAsia="Times New Roman" w:hAnsi="Calibri" w:cs="Calibri"/>
                <w:color w:val="000000"/>
                <w:highlight w:val="cyan"/>
              </w:rPr>
            </w:pPr>
            <w:del w:id="291" w:author="Valentine, Kathrene" w:date="2021-10-14T12:55:00Z">
              <w:r w:rsidRPr="00A54DDF" w:rsidDel="0059350D">
                <w:rPr>
                  <w:b/>
                  <w:bCs/>
                </w:rPr>
                <w:delText>0.57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22335" w14:textId="5F27E02C" w:rsidR="00782379" w:rsidRPr="00B05151" w:rsidDel="0059350D" w:rsidRDefault="00782379" w:rsidP="00782379">
            <w:pPr>
              <w:jc w:val="center"/>
              <w:rPr>
                <w:del w:id="292" w:author="Valentine, Kathrene" w:date="2021-10-14T12:55:00Z"/>
                <w:rFonts w:ascii="Calibri" w:eastAsia="Times New Roman" w:hAnsi="Calibri" w:cs="Calibri"/>
                <w:color w:val="000000"/>
                <w:highlight w:val="cyan"/>
              </w:rPr>
            </w:pPr>
            <w:del w:id="293" w:author="Valentine, Kathrene" w:date="2021-10-14T12:55:00Z">
              <w:r w:rsidRPr="00A54DDF" w:rsidDel="0059350D">
                <w:rPr>
                  <w:b/>
                  <w:bCs/>
                </w:rPr>
                <w:delText>0.01</w:delText>
              </w:r>
            </w:del>
          </w:p>
        </w:tc>
      </w:tr>
    </w:tbl>
    <w:p w14:paraId="3B3A6C9E" w14:textId="197C4813" w:rsidR="00032036" w:rsidDel="0059350D" w:rsidRDefault="00E23FA6" w:rsidP="008060D7">
      <w:pPr>
        <w:rPr>
          <w:del w:id="294" w:author="Valentine, Kathrene" w:date="2021-10-14T12:55:00Z"/>
        </w:rPr>
      </w:pPr>
      <w:del w:id="295" w:author="Valentine, Kathrene" w:date="2021-10-14T12:55:00Z">
        <w:r w:rsidDel="0059350D">
          <w:delText xml:space="preserve">TJA=total joint arthroplasty; SDM=shared decision making; IPC=informed, patient-centered decision </w:delText>
        </w:r>
      </w:del>
    </w:p>
    <w:p w14:paraId="1AA96534" w14:textId="4FE5C9E2" w:rsidR="00032036" w:rsidDel="0059350D" w:rsidRDefault="00032036" w:rsidP="008060D7">
      <w:pPr>
        <w:rPr>
          <w:del w:id="296" w:author="Valentine, Kathrene" w:date="2021-10-14T12:55:00Z"/>
        </w:rPr>
      </w:pPr>
    </w:p>
    <w:p w14:paraId="598F2FC1" w14:textId="3D7EB9CB" w:rsidR="00032036" w:rsidDel="0059350D" w:rsidRDefault="00032036" w:rsidP="008060D7">
      <w:pPr>
        <w:rPr>
          <w:del w:id="297" w:author="Valentine, Kathrene" w:date="2021-10-14T12:55:00Z"/>
        </w:rPr>
      </w:pPr>
    </w:p>
    <w:p w14:paraId="45FCCBD4" w14:textId="41AA80A8" w:rsidR="00032036" w:rsidDel="0059350D" w:rsidRDefault="00032036" w:rsidP="008060D7">
      <w:pPr>
        <w:rPr>
          <w:del w:id="298" w:author="Valentine, Kathrene" w:date="2021-10-14T12:55:00Z"/>
        </w:rPr>
      </w:pPr>
    </w:p>
    <w:p w14:paraId="7953EF5D" w14:textId="451673B0" w:rsidR="00032036" w:rsidDel="0059350D" w:rsidRDefault="00032036" w:rsidP="008060D7">
      <w:pPr>
        <w:rPr>
          <w:del w:id="299" w:author="Valentine, Kathrene" w:date="2021-10-14T12:55:00Z"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1300"/>
        <w:gridCol w:w="2000"/>
        <w:gridCol w:w="1300"/>
        <w:gridCol w:w="1300"/>
        <w:gridCol w:w="1300"/>
      </w:tblGrid>
      <w:tr w:rsidR="008060D7" w:rsidRPr="008060D7" w:rsidDel="0059350D" w14:paraId="5BA4BC3A" w14:textId="0F3B2263" w:rsidTr="00533E9A">
        <w:trPr>
          <w:trHeight w:val="320"/>
          <w:del w:id="300" w:author="Valentine, Kathrene" w:date="2021-10-14T12:55:00Z"/>
        </w:trPr>
        <w:tc>
          <w:tcPr>
            <w:tcW w:w="72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96A6C" w14:textId="69B63C7B" w:rsidR="008060D7" w:rsidRPr="008060D7" w:rsidDel="0059350D" w:rsidRDefault="00032036" w:rsidP="008060D7">
            <w:pPr>
              <w:rPr>
                <w:del w:id="301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02" w:author="Valentine, Kathrene" w:date="2021-10-14T12:55:00Z">
              <w:r w:rsidDel="0059350D">
                <w:rPr>
                  <w:rFonts w:ascii="Calibri" w:eastAsia="Times New Roman" w:hAnsi="Calibri" w:cs="Calibri"/>
                  <w:color w:val="000000"/>
                </w:rPr>
                <w:delText>e</w:delText>
              </w:r>
              <w:r w:rsidR="008060D7" w:rsidDel="0059350D">
                <w:rPr>
                  <w:rFonts w:ascii="Calibri" w:eastAsia="Times New Roman" w:hAnsi="Calibri" w:cs="Calibri"/>
                  <w:color w:val="000000"/>
                </w:rPr>
                <w:delText xml:space="preserve">Table </w:delText>
              </w:r>
              <w:r w:rsidR="003E06BE" w:rsidDel="0059350D">
                <w:rPr>
                  <w:rFonts w:ascii="Calibri" w:eastAsia="Times New Roman" w:hAnsi="Calibri" w:cs="Calibri"/>
                  <w:color w:val="000000"/>
                </w:rPr>
                <w:delText>4</w:delText>
              </w:r>
              <w:r w:rsidR="008060D7" w:rsidDel="0059350D">
                <w:rPr>
                  <w:rFonts w:ascii="Calibri" w:eastAsia="Times New Roman" w:hAnsi="Calibri" w:cs="Calibri"/>
                  <w:color w:val="000000"/>
                </w:rPr>
                <w:delText>. Estimates from model predicting standardized change scores for PROMIS Physical Function scores</w:delText>
              </w:r>
            </w:del>
          </w:p>
        </w:tc>
      </w:tr>
      <w:tr w:rsidR="008060D7" w:rsidRPr="008060D7" w:rsidDel="0059350D" w14:paraId="2183AA45" w14:textId="76B0AA7D" w:rsidTr="00533E9A">
        <w:trPr>
          <w:trHeight w:val="320"/>
          <w:del w:id="303" w:author="Valentine, Kathrene" w:date="2021-10-14T12:55:00Z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5FB60" w14:textId="6AA2F26D" w:rsidR="008060D7" w:rsidRPr="008060D7" w:rsidDel="0059350D" w:rsidRDefault="008060D7" w:rsidP="008060D7">
            <w:pPr>
              <w:rPr>
                <w:del w:id="304" w:author="Valentine, Kathrene" w:date="2021-10-14T12:55:00Z"/>
                <w:rFonts w:ascii="Times New Roman" w:eastAsia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95875" w14:textId="083B1DDC" w:rsidR="008060D7" w:rsidRPr="008060D7" w:rsidDel="0059350D" w:rsidRDefault="008060D7" w:rsidP="008060D7">
            <w:pPr>
              <w:rPr>
                <w:del w:id="305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35E63" w14:textId="02CD9D5D" w:rsidR="008060D7" w:rsidRPr="008060D7" w:rsidDel="0059350D" w:rsidRDefault="008060D7" w:rsidP="00533E9A">
            <w:pPr>
              <w:jc w:val="center"/>
              <w:rPr>
                <w:del w:id="306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07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b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8ECA9" w14:textId="0CE1C5E9" w:rsidR="008060D7" w:rsidRPr="008060D7" w:rsidDel="0059350D" w:rsidRDefault="008060D7" w:rsidP="00533E9A">
            <w:pPr>
              <w:jc w:val="center"/>
              <w:rPr>
                <w:del w:id="30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09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se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BCA10" w14:textId="56AE4598" w:rsidR="008060D7" w:rsidRPr="008060D7" w:rsidDel="0059350D" w:rsidRDefault="008060D7" w:rsidP="00533E9A">
            <w:pPr>
              <w:jc w:val="center"/>
              <w:rPr>
                <w:del w:id="31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11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p</w:delText>
              </w:r>
            </w:del>
          </w:p>
        </w:tc>
      </w:tr>
      <w:tr w:rsidR="00782379" w:rsidRPr="008060D7" w:rsidDel="0059350D" w14:paraId="3F1AD351" w14:textId="1A5719C0" w:rsidTr="00F20DE9">
        <w:trPr>
          <w:trHeight w:val="320"/>
          <w:del w:id="312" w:author="Valentine, Kathrene" w:date="2021-10-14T12:55:00Z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E677" w14:textId="1C6EA6C6" w:rsidR="00782379" w:rsidRPr="008060D7" w:rsidDel="0059350D" w:rsidRDefault="00782379" w:rsidP="00782379">
            <w:pPr>
              <w:rPr>
                <w:del w:id="313" w:author="Valentine, Kathrene" w:date="2021-10-14T12:55:00Z"/>
                <w:rFonts w:ascii="Consolas" w:eastAsia="Times New Roman" w:hAnsi="Consolas" w:cs="Consolas"/>
                <w:color w:val="000000"/>
                <w:sz w:val="22"/>
                <w:szCs w:val="22"/>
              </w:rPr>
            </w:pPr>
            <w:del w:id="314" w:author="Valentine, Kathrene" w:date="2021-10-14T12:55:00Z">
              <w:r w:rsidRPr="008060D7" w:rsidDel="0059350D">
                <w:rPr>
                  <w:rFonts w:ascii="Consolas" w:eastAsia="Times New Roman" w:hAnsi="Consolas" w:cs="Consolas"/>
                  <w:color w:val="000000"/>
                  <w:sz w:val="22"/>
                  <w:szCs w:val="22"/>
                </w:rPr>
                <w:delText>TJA</w:delText>
              </w:r>
            </w:del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556C" w14:textId="206E0770" w:rsidR="00782379" w:rsidRPr="008060D7" w:rsidDel="0059350D" w:rsidRDefault="00782379" w:rsidP="00782379">
            <w:pPr>
              <w:rPr>
                <w:del w:id="315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16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Intercept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E32E" w14:textId="4448F3AF" w:rsidR="00782379" w:rsidRPr="008060D7" w:rsidDel="0059350D" w:rsidRDefault="00782379" w:rsidP="00782379">
            <w:pPr>
              <w:jc w:val="center"/>
              <w:rPr>
                <w:del w:id="317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18" w:author="Valentine, Kathrene" w:date="2021-10-14T12:55:00Z">
              <w:r w:rsidDel="0059350D">
                <w:delText>2.77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63879" w14:textId="0872C158" w:rsidR="00782379" w:rsidRPr="008060D7" w:rsidDel="0059350D" w:rsidRDefault="00782379" w:rsidP="00782379">
            <w:pPr>
              <w:jc w:val="center"/>
              <w:rPr>
                <w:del w:id="319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20" w:author="Valentine, Kathrene" w:date="2021-10-14T12:55:00Z">
              <w:r w:rsidDel="0059350D">
                <w:delText>0.93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4ED9" w14:textId="22330517" w:rsidR="00782379" w:rsidRPr="008060D7" w:rsidDel="0059350D" w:rsidRDefault="00782379" w:rsidP="00782379">
            <w:pPr>
              <w:jc w:val="center"/>
              <w:rPr>
                <w:del w:id="321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22" w:author="Valentine, Kathrene" w:date="2021-10-14T12:55:00Z">
              <w:r w:rsidDel="0059350D">
                <w:delText>0.00</w:delText>
              </w:r>
            </w:del>
          </w:p>
        </w:tc>
      </w:tr>
      <w:tr w:rsidR="00782379" w:rsidRPr="008060D7" w:rsidDel="0059350D" w14:paraId="582E68A6" w14:textId="66689DAF" w:rsidTr="00F20DE9">
        <w:trPr>
          <w:trHeight w:val="320"/>
          <w:del w:id="323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9A744" w14:textId="1A839ECA" w:rsidR="00782379" w:rsidRPr="008060D7" w:rsidDel="0059350D" w:rsidRDefault="00782379" w:rsidP="00782379">
            <w:pPr>
              <w:rPr>
                <w:del w:id="324" w:author="Valentine, Kathrene" w:date="2021-10-14T12:55:00Z"/>
                <w:rFonts w:ascii="Consolas" w:eastAsia="Times New Roman" w:hAnsi="Consolas" w:cs="Consolas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9133" w14:textId="6C8B8F8B" w:rsidR="00782379" w:rsidRPr="008060D7" w:rsidDel="0059350D" w:rsidRDefault="00782379" w:rsidP="00782379">
            <w:pPr>
              <w:rPr>
                <w:del w:id="325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326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IPC</w:delText>
              </w:r>
              <w:r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 xml:space="preserve"> decision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45E5" w14:textId="6B4CFB05" w:rsidR="00782379" w:rsidRPr="008060D7" w:rsidDel="0059350D" w:rsidRDefault="00782379" w:rsidP="00782379">
            <w:pPr>
              <w:jc w:val="center"/>
              <w:rPr>
                <w:del w:id="327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328" w:author="Valentine, Kathrene" w:date="2021-10-14T12:55:00Z">
              <w:r w:rsidRPr="00A54DDF" w:rsidDel="0059350D">
                <w:rPr>
                  <w:b/>
                  <w:bCs/>
                </w:rPr>
                <w:delText>0.51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B300C" w14:textId="53270652" w:rsidR="00782379" w:rsidRPr="008060D7" w:rsidDel="0059350D" w:rsidRDefault="00782379" w:rsidP="00782379">
            <w:pPr>
              <w:jc w:val="center"/>
              <w:rPr>
                <w:del w:id="329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330" w:author="Valentine, Kathrene" w:date="2021-10-14T12:55:00Z">
              <w:r w:rsidRPr="00A54DDF" w:rsidDel="0059350D">
                <w:rPr>
                  <w:b/>
                  <w:bCs/>
                </w:rPr>
                <w:delText>0.19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EE546" w14:textId="4017A6D9" w:rsidR="00782379" w:rsidRPr="008060D7" w:rsidDel="0059350D" w:rsidRDefault="00782379" w:rsidP="00782379">
            <w:pPr>
              <w:jc w:val="center"/>
              <w:rPr>
                <w:del w:id="331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332" w:author="Valentine, Kathrene" w:date="2021-10-14T12:55:00Z">
              <w:r w:rsidRPr="00A54DDF" w:rsidDel="0059350D">
                <w:rPr>
                  <w:b/>
                  <w:bCs/>
                </w:rPr>
                <w:delText>0.01</w:delText>
              </w:r>
            </w:del>
          </w:p>
        </w:tc>
      </w:tr>
      <w:tr w:rsidR="00782379" w:rsidRPr="008060D7" w:rsidDel="0059350D" w14:paraId="7ABAA5CD" w14:textId="5BE21B23" w:rsidTr="00F20DE9">
        <w:trPr>
          <w:trHeight w:val="320"/>
          <w:del w:id="333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18751" w14:textId="56762E05" w:rsidR="00782379" w:rsidRPr="008060D7" w:rsidDel="0059350D" w:rsidRDefault="00782379" w:rsidP="00782379">
            <w:pPr>
              <w:rPr>
                <w:del w:id="334" w:author="Valentine, Kathrene" w:date="2021-10-14T12:55:00Z"/>
                <w:rFonts w:ascii="Consolas" w:eastAsia="Times New Roman" w:hAnsi="Consolas" w:cs="Consolas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EE31" w14:textId="6B445267" w:rsidR="00782379" w:rsidRPr="00782379" w:rsidDel="0059350D" w:rsidRDefault="00782379" w:rsidP="00782379">
            <w:pPr>
              <w:rPr>
                <w:del w:id="335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36" w:author="Valentine, Kathrene" w:date="2021-10-14T12:55:00Z">
              <w:r w:rsidRPr="00782379" w:rsidDel="0059350D">
                <w:rPr>
                  <w:rFonts w:ascii="Calibri" w:eastAsia="Times New Roman" w:hAnsi="Calibri" w:cs="Calibri"/>
                  <w:color w:val="000000"/>
                </w:rPr>
                <w:delText>SDM Process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E9762" w14:textId="0415DB08" w:rsidR="00782379" w:rsidRPr="008060D7" w:rsidDel="0059350D" w:rsidRDefault="00782379" w:rsidP="00782379">
            <w:pPr>
              <w:jc w:val="center"/>
              <w:rPr>
                <w:del w:id="337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338" w:author="Valentine, Kathrene" w:date="2021-10-14T12:55:00Z">
              <w:r w:rsidDel="0059350D">
                <w:delText>0.13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24C51" w14:textId="39D6BCC9" w:rsidR="00782379" w:rsidRPr="008060D7" w:rsidDel="0059350D" w:rsidRDefault="00782379" w:rsidP="00782379">
            <w:pPr>
              <w:jc w:val="center"/>
              <w:rPr>
                <w:del w:id="339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340" w:author="Valentine, Kathrene" w:date="2021-10-14T12:55:00Z">
              <w:r w:rsidDel="0059350D">
                <w:delText>0.08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7E5D" w14:textId="110DDCF3" w:rsidR="00782379" w:rsidRPr="008060D7" w:rsidDel="0059350D" w:rsidRDefault="00782379" w:rsidP="00782379">
            <w:pPr>
              <w:jc w:val="center"/>
              <w:rPr>
                <w:del w:id="341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342" w:author="Valentine, Kathrene" w:date="2021-10-14T12:55:00Z">
              <w:r w:rsidDel="0059350D">
                <w:delText>0.08</w:delText>
              </w:r>
            </w:del>
          </w:p>
        </w:tc>
      </w:tr>
      <w:tr w:rsidR="00782379" w:rsidRPr="008060D7" w:rsidDel="0059350D" w14:paraId="79E256DD" w14:textId="63BF074A" w:rsidTr="00F20DE9">
        <w:trPr>
          <w:trHeight w:val="320"/>
          <w:del w:id="343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79897" w14:textId="0C37E4C9" w:rsidR="00782379" w:rsidRPr="008060D7" w:rsidDel="0059350D" w:rsidRDefault="00782379" w:rsidP="00782379">
            <w:pPr>
              <w:rPr>
                <w:del w:id="344" w:author="Valentine, Kathrene" w:date="2021-10-14T12:55:00Z"/>
                <w:rFonts w:ascii="Consolas" w:eastAsia="Times New Roman" w:hAnsi="Consolas" w:cs="Consolas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C115" w14:textId="4C71E369" w:rsidR="00782379" w:rsidRPr="008060D7" w:rsidDel="0059350D" w:rsidRDefault="00782379" w:rsidP="00782379">
            <w:pPr>
              <w:rPr>
                <w:del w:id="345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346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Age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0F82" w14:textId="2BA35AFA" w:rsidR="00782379" w:rsidRPr="008060D7" w:rsidDel="0059350D" w:rsidRDefault="00782379" w:rsidP="00782379">
            <w:pPr>
              <w:jc w:val="center"/>
              <w:rPr>
                <w:del w:id="347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348" w:author="Valentine, Kathrene" w:date="2021-10-14T12:55:00Z">
              <w:r w:rsidRPr="00A54DDF" w:rsidDel="0059350D">
                <w:rPr>
                  <w:b/>
                  <w:bCs/>
                </w:rPr>
                <w:delText>-0.03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8AFA4" w14:textId="74323F65" w:rsidR="00782379" w:rsidRPr="008060D7" w:rsidDel="0059350D" w:rsidRDefault="00782379" w:rsidP="00782379">
            <w:pPr>
              <w:jc w:val="center"/>
              <w:rPr>
                <w:del w:id="349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350" w:author="Valentine, Kathrene" w:date="2021-10-14T12:55:00Z">
              <w:r w:rsidRPr="00A54DDF" w:rsidDel="0059350D">
                <w:rPr>
                  <w:b/>
                  <w:bCs/>
                </w:rPr>
                <w:delText>0.01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F001" w14:textId="7583FE48" w:rsidR="00782379" w:rsidRPr="008060D7" w:rsidDel="0059350D" w:rsidRDefault="00782379" w:rsidP="00782379">
            <w:pPr>
              <w:jc w:val="center"/>
              <w:rPr>
                <w:del w:id="351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352" w:author="Valentine, Kathrene" w:date="2021-10-14T12:55:00Z">
              <w:r w:rsidRPr="00A54DDF" w:rsidDel="0059350D">
                <w:rPr>
                  <w:b/>
                  <w:bCs/>
                </w:rPr>
                <w:delText>0.00</w:delText>
              </w:r>
            </w:del>
          </w:p>
        </w:tc>
      </w:tr>
      <w:tr w:rsidR="00782379" w:rsidRPr="008060D7" w:rsidDel="0059350D" w14:paraId="3D3EB794" w14:textId="5D9ADBC7" w:rsidTr="00F20DE9">
        <w:trPr>
          <w:trHeight w:val="320"/>
          <w:del w:id="353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B49E7" w14:textId="32879AE5" w:rsidR="00782379" w:rsidRPr="008060D7" w:rsidDel="0059350D" w:rsidRDefault="00782379" w:rsidP="00782379">
            <w:pPr>
              <w:rPr>
                <w:del w:id="354" w:author="Valentine, Kathrene" w:date="2021-10-14T12:55:00Z"/>
                <w:rFonts w:ascii="Consolas" w:eastAsia="Times New Roman" w:hAnsi="Consolas" w:cs="Consolas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193B" w14:textId="26FF58A5" w:rsidR="00782379" w:rsidRPr="008060D7" w:rsidDel="0059350D" w:rsidRDefault="00782379" w:rsidP="00782379">
            <w:pPr>
              <w:rPr>
                <w:del w:id="355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356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Sex (Male)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BF15" w14:textId="54B5B93C" w:rsidR="00782379" w:rsidRPr="008060D7" w:rsidDel="0059350D" w:rsidRDefault="00782379" w:rsidP="00782379">
            <w:pPr>
              <w:jc w:val="center"/>
              <w:rPr>
                <w:del w:id="357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358" w:author="Valentine, Kathrene" w:date="2021-10-14T12:55:00Z">
              <w:r w:rsidRPr="00A54DDF" w:rsidDel="0059350D">
                <w:rPr>
                  <w:b/>
                  <w:bCs/>
                </w:rPr>
                <w:delText>0.4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4984" w14:textId="6469AD90" w:rsidR="00782379" w:rsidRPr="008060D7" w:rsidDel="0059350D" w:rsidRDefault="00782379" w:rsidP="00782379">
            <w:pPr>
              <w:jc w:val="center"/>
              <w:rPr>
                <w:del w:id="359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360" w:author="Valentine, Kathrene" w:date="2021-10-14T12:55:00Z">
              <w:r w:rsidRPr="00A54DDF" w:rsidDel="0059350D">
                <w:rPr>
                  <w:b/>
                  <w:bCs/>
                </w:rPr>
                <w:delText>0.17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3255" w14:textId="06EA17AC" w:rsidR="00782379" w:rsidRPr="008060D7" w:rsidDel="0059350D" w:rsidRDefault="00782379" w:rsidP="00782379">
            <w:pPr>
              <w:jc w:val="center"/>
              <w:rPr>
                <w:del w:id="361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362" w:author="Valentine, Kathrene" w:date="2021-10-14T12:55:00Z">
              <w:r w:rsidRPr="00A54DDF" w:rsidDel="0059350D">
                <w:rPr>
                  <w:b/>
                  <w:bCs/>
                </w:rPr>
                <w:delText>0.02</w:delText>
              </w:r>
            </w:del>
          </w:p>
        </w:tc>
      </w:tr>
      <w:tr w:rsidR="00782379" w:rsidRPr="008060D7" w:rsidDel="0059350D" w14:paraId="3B40A73E" w14:textId="749AC95E" w:rsidTr="00F20DE9">
        <w:trPr>
          <w:trHeight w:val="320"/>
          <w:del w:id="363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5744C" w14:textId="18EE4746" w:rsidR="00782379" w:rsidRPr="008060D7" w:rsidDel="0059350D" w:rsidRDefault="00782379" w:rsidP="00782379">
            <w:pPr>
              <w:rPr>
                <w:del w:id="364" w:author="Valentine, Kathrene" w:date="2021-10-14T12:55:00Z"/>
                <w:rFonts w:ascii="Consolas" w:eastAsia="Times New Roman" w:hAnsi="Consolas" w:cs="Consolas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B3EAF" w14:textId="5B7616DB" w:rsidR="00782379" w:rsidRPr="008060D7" w:rsidDel="0059350D" w:rsidRDefault="00782379" w:rsidP="00782379">
            <w:pPr>
              <w:rPr>
                <w:del w:id="365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66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Race (White)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408674" w14:textId="2BA58D3C" w:rsidR="00782379" w:rsidRPr="008060D7" w:rsidDel="0059350D" w:rsidRDefault="00782379" w:rsidP="00782379">
            <w:pPr>
              <w:jc w:val="center"/>
              <w:rPr>
                <w:del w:id="367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68" w:author="Valentine, Kathrene" w:date="2021-10-14T12:55:00Z">
              <w:r w:rsidDel="0059350D">
                <w:delText>0.66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309E6" w14:textId="5EEE0796" w:rsidR="00782379" w:rsidRPr="008060D7" w:rsidDel="0059350D" w:rsidRDefault="00782379" w:rsidP="00782379">
            <w:pPr>
              <w:jc w:val="center"/>
              <w:rPr>
                <w:del w:id="369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70" w:author="Valentine, Kathrene" w:date="2021-10-14T12:55:00Z">
              <w:r w:rsidDel="0059350D">
                <w:delText>0.45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F9CD6" w14:textId="355E100E" w:rsidR="00782379" w:rsidRPr="008060D7" w:rsidDel="0059350D" w:rsidRDefault="00782379" w:rsidP="00782379">
            <w:pPr>
              <w:jc w:val="center"/>
              <w:rPr>
                <w:del w:id="371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72" w:author="Valentine, Kathrene" w:date="2021-10-14T12:55:00Z">
              <w:r w:rsidDel="0059350D">
                <w:delText>0.14</w:delText>
              </w:r>
            </w:del>
          </w:p>
        </w:tc>
      </w:tr>
      <w:tr w:rsidR="00782379" w:rsidRPr="008060D7" w:rsidDel="0059350D" w14:paraId="68A4C613" w14:textId="6BB77DAF" w:rsidTr="00BD0252">
        <w:trPr>
          <w:trHeight w:val="320"/>
          <w:del w:id="373" w:author="Valentine, Kathrene" w:date="2021-10-14T12:55:00Z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CC5C6" w14:textId="40BB248E" w:rsidR="00782379" w:rsidRPr="008060D7" w:rsidDel="0059350D" w:rsidRDefault="00782379" w:rsidP="00782379">
            <w:pPr>
              <w:rPr>
                <w:del w:id="374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75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Spine</w:delText>
              </w:r>
            </w:del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0504" w14:textId="5D4606CA" w:rsidR="00782379" w:rsidRPr="008060D7" w:rsidDel="0059350D" w:rsidRDefault="00782379" w:rsidP="00782379">
            <w:pPr>
              <w:rPr>
                <w:del w:id="376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77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Intercept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13E4" w14:textId="4AB67EE0" w:rsidR="00782379" w:rsidRPr="008060D7" w:rsidDel="0059350D" w:rsidRDefault="00782379" w:rsidP="00782379">
            <w:pPr>
              <w:jc w:val="center"/>
              <w:rPr>
                <w:del w:id="37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79" w:author="Valentine, Kathrene" w:date="2021-10-14T12:55:00Z">
              <w:r w:rsidDel="0059350D">
                <w:delText>4.89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D677" w14:textId="46D7C8FF" w:rsidR="00782379" w:rsidRPr="008060D7" w:rsidDel="0059350D" w:rsidRDefault="00782379" w:rsidP="00782379">
            <w:pPr>
              <w:jc w:val="center"/>
              <w:rPr>
                <w:del w:id="38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81" w:author="Valentine, Kathrene" w:date="2021-10-14T12:55:00Z">
              <w:r w:rsidDel="0059350D">
                <w:delText>0.80</w:delText>
              </w:r>
            </w:del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C5565" w14:textId="352BC87F" w:rsidR="00782379" w:rsidRPr="008060D7" w:rsidDel="0059350D" w:rsidRDefault="00782379" w:rsidP="00782379">
            <w:pPr>
              <w:jc w:val="center"/>
              <w:rPr>
                <w:del w:id="382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83" w:author="Valentine, Kathrene" w:date="2021-10-14T12:55:00Z">
              <w:r w:rsidDel="0059350D">
                <w:delText>0.00</w:delText>
              </w:r>
            </w:del>
          </w:p>
        </w:tc>
      </w:tr>
      <w:tr w:rsidR="00782379" w:rsidRPr="008060D7" w:rsidDel="0059350D" w14:paraId="53343A41" w14:textId="327E0DC7" w:rsidTr="00BD0252">
        <w:trPr>
          <w:trHeight w:val="320"/>
          <w:del w:id="384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FC48F" w14:textId="795DA2B3" w:rsidR="00782379" w:rsidRPr="008060D7" w:rsidDel="0059350D" w:rsidRDefault="00782379" w:rsidP="00782379">
            <w:pPr>
              <w:rPr>
                <w:del w:id="385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6CE0" w14:textId="28BE9C0C" w:rsidR="00782379" w:rsidRPr="00782379" w:rsidDel="0059350D" w:rsidRDefault="00782379" w:rsidP="00782379">
            <w:pPr>
              <w:rPr>
                <w:del w:id="386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387" w:author="Valentine, Kathrene" w:date="2021-10-14T12:55:00Z">
              <w:r w:rsidRPr="00782379"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IPC decision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BFCB" w14:textId="34E27717" w:rsidR="00782379" w:rsidRPr="008060D7" w:rsidDel="0059350D" w:rsidRDefault="00782379" w:rsidP="00782379">
            <w:pPr>
              <w:jc w:val="center"/>
              <w:rPr>
                <w:del w:id="38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89" w:author="Valentine, Kathrene" w:date="2021-10-14T12:55:00Z">
              <w:r w:rsidRPr="00A54DDF" w:rsidDel="0059350D">
                <w:rPr>
                  <w:b/>
                  <w:bCs/>
                </w:rPr>
                <w:delText>-0.6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7903B" w14:textId="5BF53AB5" w:rsidR="00782379" w:rsidRPr="008060D7" w:rsidDel="0059350D" w:rsidRDefault="00782379" w:rsidP="00782379">
            <w:pPr>
              <w:jc w:val="center"/>
              <w:rPr>
                <w:del w:id="39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91" w:author="Valentine, Kathrene" w:date="2021-10-14T12:55:00Z">
              <w:r w:rsidRPr="00A54DDF" w:rsidDel="0059350D">
                <w:rPr>
                  <w:b/>
                  <w:bCs/>
                </w:rPr>
                <w:delText>0.26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51E31" w14:textId="6C4F1FA6" w:rsidR="00782379" w:rsidRPr="008060D7" w:rsidDel="0059350D" w:rsidRDefault="00782379" w:rsidP="00782379">
            <w:pPr>
              <w:jc w:val="center"/>
              <w:rPr>
                <w:del w:id="392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93" w:author="Valentine, Kathrene" w:date="2021-10-14T12:55:00Z">
              <w:r w:rsidRPr="00A54DDF" w:rsidDel="0059350D">
                <w:rPr>
                  <w:b/>
                  <w:bCs/>
                </w:rPr>
                <w:delText>0.02</w:delText>
              </w:r>
            </w:del>
          </w:p>
        </w:tc>
      </w:tr>
      <w:tr w:rsidR="00782379" w:rsidRPr="008060D7" w:rsidDel="0059350D" w14:paraId="13523268" w14:textId="00EF6AD2" w:rsidTr="00BD0252">
        <w:trPr>
          <w:trHeight w:val="320"/>
          <w:del w:id="394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BC481" w14:textId="28E3697B" w:rsidR="00782379" w:rsidRPr="008060D7" w:rsidDel="0059350D" w:rsidRDefault="00782379" w:rsidP="00782379">
            <w:pPr>
              <w:rPr>
                <w:del w:id="395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4A1F" w14:textId="6C5B0C3A" w:rsidR="00782379" w:rsidRPr="008060D7" w:rsidDel="0059350D" w:rsidRDefault="00782379" w:rsidP="00782379">
            <w:pPr>
              <w:rPr>
                <w:del w:id="396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97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SDM Process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E8F7B" w14:textId="655B5901" w:rsidR="00782379" w:rsidRPr="008060D7" w:rsidDel="0059350D" w:rsidRDefault="00782379" w:rsidP="00782379">
            <w:pPr>
              <w:jc w:val="center"/>
              <w:rPr>
                <w:del w:id="39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399" w:author="Valentine, Kathrene" w:date="2021-10-14T12:55:00Z">
              <w:r w:rsidDel="0059350D">
                <w:delText>-0.20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34437" w14:textId="4E20C52D" w:rsidR="00782379" w:rsidRPr="008060D7" w:rsidDel="0059350D" w:rsidRDefault="00782379" w:rsidP="00782379">
            <w:pPr>
              <w:jc w:val="center"/>
              <w:rPr>
                <w:del w:id="40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401" w:author="Valentine, Kathrene" w:date="2021-10-14T12:55:00Z">
              <w:r w:rsidDel="0059350D">
                <w:delText>0.18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CC65B" w14:textId="5ED3DDC3" w:rsidR="00782379" w:rsidRPr="008060D7" w:rsidDel="0059350D" w:rsidRDefault="00782379" w:rsidP="00782379">
            <w:pPr>
              <w:jc w:val="center"/>
              <w:rPr>
                <w:del w:id="402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403" w:author="Valentine, Kathrene" w:date="2021-10-14T12:55:00Z">
              <w:r w:rsidDel="0059350D">
                <w:delText>0.26</w:delText>
              </w:r>
            </w:del>
          </w:p>
        </w:tc>
      </w:tr>
      <w:tr w:rsidR="00782379" w:rsidRPr="008060D7" w:rsidDel="0059350D" w14:paraId="541A643F" w14:textId="2527FD9A" w:rsidTr="00BD0252">
        <w:trPr>
          <w:trHeight w:val="320"/>
          <w:del w:id="404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46CBD" w14:textId="7BE199C1" w:rsidR="00782379" w:rsidRPr="008060D7" w:rsidDel="0059350D" w:rsidRDefault="00782379" w:rsidP="00782379">
            <w:pPr>
              <w:rPr>
                <w:del w:id="405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67E6" w14:textId="2D1B4A93" w:rsidR="00782379" w:rsidRPr="008060D7" w:rsidDel="0059350D" w:rsidRDefault="00782379" w:rsidP="00782379">
            <w:pPr>
              <w:rPr>
                <w:del w:id="406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407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Age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1AC935" w14:textId="65DE853E" w:rsidR="00782379" w:rsidRPr="008060D7" w:rsidDel="0059350D" w:rsidRDefault="00782379" w:rsidP="00782379">
            <w:pPr>
              <w:jc w:val="center"/>
              <w:rPr>
                <w:del w:id="408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409" w:author="Valentine, Kathrene" w:date="2021-10-14T12:55:00Z">
              <w:r w:rsidRPr="00A54DDF" w:rsidDel="0059350D">
                <w:rPr>
                  <w:b/>
                  <w:bCs/>
                </w:rPr>
                <w:delText>-0.05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A5CA3F" w14:textId="3D9E3D57" w:rsidR="00782379" w:rsidRPr="008060D7" w:rsidDel="0059350D" w:rsidRDefault="00782379" w:rsidP="00782379">
            <w:pPr>
              <w:jc w:val="center"/>
              <w:rPr>
                <w:del w:id="410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411" w:author="Valentine, Kathrene" w:date="2021-10-14T12:55:00Z">
              <w:r w:rsidRPr="00A54DDF" w:rsidDel="0059350D">
                <w:rPr>
                  <w:b/>
                  <w:bCs/>
                </w:rPr>
                <w:delText>0.01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4CC47B" w14:textId="0367189D" w:rsidR="00782379" w:rsidRPr="008060D7" w:rsidDel="0059350D" w:rsidRDefault="00782379" w:rsidP="00782379">
            <w:pPr>
              <w:jc w:val="center"/>
              <w:rPr>
                <w:del w:id="412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413" w:author="Valentine, Kathrene" w:date="2021-10-14T12:55:00Z">
              <w:r w:rsidRPr="00A54DDF" w:rsidDel="0059350D">
                <w:rPr>
                  <w:b/>
                  <w:bCs/>
                </w:rPr>
                <w:delText>0.00</w:delText>
              </w:r>
            </w:del>
          </w:p>
        </w:tc>
      </w:tr>
      <w:tr w:rsidR="00782379" w:rsidRPr="008060D7" w:rsidDel="0059350D" w14:paraId="1AF0DF71" w14:textId="51AF907A" w:rsidTr="00BD0252">
        <w:trPr>
          <w:trHeight w:val="320"/>
          <w:del w:id="414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49C42" w14:textId="0A38CA20" w:rsidR="00782379" w:rsidRPr="008060D7" w:rsidDel="0059350D" w:rsidRDefault="00782379" w:rsidP="00782379">
            <w:pPr>
              <w:rPr>
                <w:del w:id="415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3B82" w14:textId="3382AE2B" w:rsidR="00782379" w:rsidRPr="008060D7" w:rsidDel="0059350D" w:rsidRDefault="00782379" w:rsidP="00782379">
            <w:pPr>
              <w:rPr>
                <w:del w:id="416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417" w:author="Valentine, Kathrene" w:date="2021-10-14T12:55:00Z">
              <w:r w:rsidRPr="008060D7" w:rsidDel="0059350D">
                <w:rPr>
                  <w:rFonts w:ascii="Calibri" w:eastAsia="Times New Roman" w:hAnsi="Calibri" w:cs="Calibri"/>
                  <w:color w:val="000000"/>
                </w:rPr>
                <w:delText>Sex (Male)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6D885" w14:textId="0C985A70" w:rsidR="00782379" w:rsidRPr="008060D7" w:rsidDel="0059350D" w:rsidRDefault="00782379" w:rsidP="00782379">
            <w:pPr>
              <w:jc w:val="center"/>
              <w:rPr>
                <w:del w:id="41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419" w:author="Valentine, Kathrene" w:date="2021-10-14T12:55:00Z">
              <w:r w:rsidDel="0059350D">
                <w:delText>0.36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D4E8A" w14:textId="5B9D77C5" w:rsidR="00782379" w:rsidRPr="008060D7" w:rsidDel="0059350D" w:rsidRDefault="00782379" w:rsidP="00782379">
            <w:pPr>
              <w:jc w:val="center"/>
              <w:rPr>
                <w:del w:id="42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421" w:author="Valentine, Kathrene" w:date="2021-10-14T12:55:00Z">
              <w:r w:rsidDel="0059350D">
                <w:delText>0.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F760" w14:textId="3E90BD00" w:rsidR="00782379" w:rsidRPr="008060D7" w:rsidDel="0059350D" w:rsidRDefault="00782379" w:rsidP="00782379">
            <w:pPr>
              <w:jc w:val="center"/>
              <w:rPr>
                <w:del w:id="422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423" w:author="Valentine, Kathrene" w:date="2021-10-14T12:55:00Z">
              <w:r w:rsidDel="0059350D">
                <w:delText>0.10</w:delText>
              </w:r>
            </w:del>
          </w:p>
        </w:tc>
      </w:tr>
      <w:tr w:rsidR="00782379" w:rsidRPr="008060D7" w:rsidDel="0059350D" w14:paraId="566FB712" w14:textId="35FE3102" w:rsidTr="00BD0252">
        <w:trPr>
          <w:trHeight w:val="320"/>
          <w:del w:id="424" w:author="Valentine, Kathrene" w:date="2021-10-14T12:55:00Z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8A30E" w14:textId="57466C3D" w:rsidR="00782379" w:rsidRPr="008060D7" w:rsidDel="0059350D" w:rsidRDefault="00782379" w:rsidP="00782379">
            <w:pPr>
              <w:rPr>
                <w:del w:id="425" w:author="Valentine, Kathrene" w:date="2021-10-14T12:55:00Z"/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421FC" w14:textId="5048C6B4" w:rsidR="00782379" w:rsidRPr="00782379" w:rsidDel="0059350D" w:rsidRDefault="00782379" w:rsidP="00782379">
            <w:pPr>
              <w:rPr>
                <w:del w:id="426" w:author="Valentine, Kathrene" w:date="2021-10-14T12:55:00Z"/>
                <w:rFonts w:ascii="Calibri" w:eastAsia="Times New Roman" w:hAnsi="Calibri" w:cs="Calibri"/>
                <w:b/>
                <w:bCs/>
                <w:color w:val="000000"/>
              </w:rPr>
            </w:pPr>
            <w:del w:id="427" w:author="Valentine, Kathrene" w:date="2021-10-14T12:55:00Z">
              <w:r w:rsidRPr="00782379" w:rsidDel="0059350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Race (White)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8887B" w14:textId="5EC38B05" w:rsidR="00782379" w:rsidRPr="008060D7" w:rsidDel="0059350D" w:rsidRDefault="00782379" w:rsidP="00782379">
            <w:pPr>
              <w:jc w:val="center"/>
              <w:rPr>
                <w:del w:id="428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429" w:author="Valentine, Kathrene" w:date="2021-10-14T12:55:00Z">
              <w:r w:rsidRPr="00A54DDF" w:rsidDel="0059350D">
                <w:rPr>
                  <w:b/>
                  <w:bCs/>
                </w:rPr>
                <w:delText>1.08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8988C" w14:textId="6E5B320B" w:rsidR="00782379" w:rsidRPr="008060D7" w:rsidDel="0059350D" w:rsidRDefault="00782379" w:rsidP="00782379">
            <w:pPr>
              <w:jc w:val="center"/>
              <w:rPr>
                <w:del w:id="430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431" w:author="Valentine, Kathrene" w:date="2021-10-14T12:55:00Z">
              <w:r w:rsidRPr="00A54DDF" w:rsidDel="0059350D">
                <w:rPr>
                  <w:b/>
                  <w:bCs/>
                </w:rPr>
                <w:delText>0.4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0FFBC" w14:textId="64413E41" w:rsidR="00782379" w:rsidRPr="008060D7" w:rsidDel="0059350D" w:rsidRDefault="00782379" w:rsidP="00782379">
            <w:pPr>
              <w:jc w:val="center"/>
              <w:rPr>
                <w:del w:id="432" w:author="Valentine, Kathrene" w:date="2021-10-14T12:55:00Z"/>
                <w:rFonts w:ascii="Calibri" w:eastAsia="Times New Roman" w:hAnsi="Calibri" w:cs="Calibri"/>
                <w:color w:val="000000"/>
              </w:rPr>
            </w:pPr>
            <w:del w:id="433" w:author="Valentine, Kathrene" w:date="2021-10-14T12:55:00Z">
              <w:r w:rsidRPr="00A54DDF" w:rsidDel="0059350D">
                <w:rPr>
                  <w:b/>
                  <w:bCs/>
                </w:rPr>
                <w:delText>0.01</w:delText>
              </w:r>
            </w:del>
          </w:p>
        </w:tc>
      </w:tr>
    </w:tbl>
    <w:p w14:paraId="34B71E3C" w14:textId="73AAFB0E" w:rsidR="00E23FA6" w:rsidDel="0059350D" w:rsidRDefault="00E23FA6" w:rsidP="00E23FA6">
      <w:pPr>
        <w:rPr>
          <w:del w:id="434" w:author="Valentine, Kathrene" w:date="2021-10-14T12:55:00Z"/>
        </w:rPr>
      </w:pPr>
      <w:del w:id="435" w:author="Valentine, Kathrene" w:date="2021-10-14T12:55:00Z">
        <w:r w:rsidDel="0059350D">
          <w:delText xml:space="preserve">TJA=total joint arthroplasty; SDM=shared decision making; IPC=informed, patient-centered decision </w:delText>
        </w:r>
      </w:del>
    </w:p>
    <w:p w14:paraId="7106501F" w14:textId="5EF12BA4" w:rsidR="008060D7" w:rsidDel="0059350D" w:rsidRDefault="008060D7" w:rsidP="008060D7">
      <w:pPr>
        <w:rPr>
          <w:del w:id="436" w:author="Valentine, Kathrene" w:date="2021-10-14T12:55:00Z"/>
        </w:rPr>
      </w:pPr>
    </w:p>
    <w:p w14:paraId="5844CBFE" w14:textId="6252AF1B" w:rsidR="003B5C35" w:rsidRDefault="003B5C35" w:rsidP="008060D7"/>
    <w:p w14:paraId="7093441B" w14:textId="77777777" w:rsidR="008060D7" w:rsidRPr="008060D7" w:rsidRDefault="008060D7" w:rsidP="008060D7"/>
    <w:sectPr w:rsidR="008060D7" w:rsidRPr="008060D7" w:rsidSect="006D5CF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96B87" w14:textId="77777777" w:rsidR="00DA08A8" w:rsidRDefault="00DA08A8" w:rsidP="00032036">
      <w:r>
        <w:separator/>
      </w:r>
    </w:p>
  </w:endnote>
  <w:endnote w:type="continuationSeparator" w:id="0">
    <w:p w14:paraId="1DC74FEC" w14:textId="77777777" w:rsidR="00DA08A8" w:rsidRDefault="00DA08A8" w:rsidP="00032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621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DA3085" w14:textId="4AF06750" w:rsidR="00032036" w:rsidRDefault="000320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C0F29C" w14:textId="77777777" w:rsidR="00032036" w:rsidRDefault="000320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E2352" w14:textId="77777777" w:rsidR="00DA08A8" w:rsidRDefault="00DA08A8" w:rsidP="00032036">
      <w:r>
        <w:separator/>
      </w:r>
    </w:p>
  </w:footnote>
  <w:footnote w:type="continuationSeparator" w:id="0">
    <w:p w14:paraId="0AB82101" w14:textId="77777777" w:rsidR="00DA08A8" w:rsidRDefault="00DA08A8" w:rsidP="000320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95EAB"/>
    <w:multiLevelType w:val="hybridMultilevel"/>
    <w:tmpl w:val="2E04C36E"/>
    <w:lvl w:ilvl="0" w:tplc="E376CAE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28EB53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E8A29C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2E829C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FD4B28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79E579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BB0AD0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F86AD8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86E5FE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66EA681A"/>
    <w:multiLevelType w:val="hybridMultilevel"/>
    <w:tmpl w:val="FB022870"/>
    <w:lvl w:ilvl="0" w:tplc="CEC282E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CD0D04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56270A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17C334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AE2B3E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1FEA25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728F33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D9670D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40ADE3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alentine, Kathrene">
    <w15:presenceInfo w15:providerId="AD" w15:userId="S::kvalentine2@mgh.harvard.edu::c14600fc-322e-4210-a337-a85678afd8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0D7"/>
    <w:rsid w:val="00032036"/>
    <w:rsid w:val="00041411"/>
    <w:rsid w:val="000C23D1"/>
    <w:rsid w:val="00120412"/>
    <w:rsid w:val="0015245E"/>
    <w:rsid w:val="001F2CE9"/>
    <w:rsid w:val="00256F9A"/>
    <w:rsid w:val="00333A49"/>
    <w:rsid w:val="0033619D"/>
    <w:rsid w:val="0038101F"/>
    <w:rsid w:val="00391A32"/>
    <w:rsid w:val="003B5C35"/>
    <w:rsid w:val="003E06BE"/>
    <w:rsid w:val="003F37C8"/>
    <w:rsid w:val="00401807"/>
    <w:rsid w:val="00533E9A"/>
    <w:rsid w:val="00557D75"/>
    <w:rsid w:val="0059350D"/>
    <w:rsid w:val="005A411F"/>
    <w:rsid w:val="006D5CF5"/>
    <w:rsid w:val="00782379"/>
    <w:rsid w:val="008060D7"/>
    <w:rsid w:val="00970B50"/>
    <w:rsid w:val="00980CB1"/>
    <w:rsid w:val="009B702D"/>
    <w:rsid w:val="00B05151"/>
    <w:rsid w:val="00B1742D"/>
    <w:rsid w:val="00B84C3B"/>
    <w:rsid w:val="00B920FA"/>
    <w:rsid w:val="00CA3EDD"/>
    <w:rsid w:val="00D75542"/>
    <w:rsid w:val="00DA08A8"/>
    <w:rsid w:val="00E23FA6"/>
    <w:rsid w:val="00F271CF"/>
    <w:rsid w:val="00F921F4"/>
    <w:rsid w:val="00F96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29635"/>
  <w15:chartTrackingRefBased/>
  <w15:docId w15:val="{77C50774-F468-DF44-AC8E-DE1D2ECD5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20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2036"/>
  </w:style>
  <w:style w:type="paragraph" w:styleId="Footer">
    <w:name w:val="footer"/>
    <w:basedOn w:val="Normal"/>
    <w:link w:val="FooterChar"/>
    <w:uiPriority w:val="99"/>
    <w:unhideWhenUsed/>
    <w:rsid w:val="000320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036"/>
  </w:style>
  <w:style w:type="paragraph" w:styleId="BodyText">
    <w:name w:val="Body Text"/>
    <w:basedOn w:val="Normal"/>
    <w:link w:val="BodyTextChar"/>
    <w:qFormat/>
    <w:rsid w:val="003E06BE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3E06BE"/>
  </w:style>
  <w:style w:type="paragraph" w:customStyle="1" w:styleId="Body">
    <w:name w:val="Body"/>
    <w:rsid w:val="003E06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Paragraph">
    <w:name w:val="List Paragraph"/>
    <w:rsid w:val="003E06BE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381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0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0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0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0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18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0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6</Words>
  <Characters>2312</Characters>
  <Application>Microsoft Office Word</Application>
  <DocSecurity>0</DocSecurity>
  <Lines>6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e, Kathrene</dc:creator>
  <cp:keywords/>
  <dc:description/>
  <cp:lastModifiedBy>Valentine, Kathrene</cp:lastModifiedBy>
  <cp:revision>4</cp:revision>
  <dcterms:created xsi:type="dcterms:W3CDTF">2021-10-14T16:08:00Z</dcterms:created>
  <dcterms:modified xsi:type="dcterms:W3CDTF">2021-10-25T14:42:00Z</dcterms:modified>
</cp:coreProperties>
</file>